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DD98C5" w14:textId="0B7D9D9D" w:rsidR="004546A2" w:rsidRPr="00083234" w:rsidRDefault="004546A2" w:rsidP="004546A2">
      <w:pPr>
        <w:pStyle w:val="MDPI62BackMatter"/>
        <w:spacing w:before="240" w:line="480" w:lineRule="auto"/>
        <w:ind w:left="0"/>
        <w:rPr>
          <w:rFonts w:ascii="Times New Roman" w:hAnsi="Times New Roman"/>
          <w:bCs/>
          <w:snapToGrid/>
          <w:sz w:val="20"/>
          <w:szCs w:val="22"/>
          <w:lang w:eastAsia="de-DE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1939"/>
        <w:gridCol w:w="670"/>
        <w:gridCol w:w="1939"/>
        <w:gridCol w:w="670"/>
        <w:gridCol w:w="1949"/>
        <w:gridCol w:w="670"/>
        <w:gridCol w:w="1949"/>
        <w:gridCol w:w="670"/>
      </w:tblGrid>
      <w:tr w:rsidR="004C4127" w:rsidRPr="00BC09C8" w14:paraId="6CD4D11D" w14:textId="77777777" w:rsidTr="009018B1">
        <w:trPr>
          <w:trHeight w:val="290"/>
        </w:trPr>
        <w:tc>
          <w:tcPr>
            <w:tcW w:w="1939" w:type="dxa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14:paraId="0271F6E2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eastAsia="en-US"/>
              </w:rPr>
            </w:pPr>
            <w:r w:rsidRPr="00684A02">
              <w:rPr>
                <w:rFonts w:ascii="Times New Roman" w:eastAsia="Calibri" w:hAnsi="Times New Roman"/>
                <w:b/>
                <w:bCs/>
                <w:noProof w:val="0"/>
                <w:sz w:val="16"/>
                <w:szCs w:val="16"/>
                <w:lang w:eastAsia="en-US"/>
              </w:rPr>
              <w:t>Month</w:t>
            </w:r>
          </w:p>
        </w:tc>
        <w:tc>
          <w:tcPr>
            <w:tcW w:w="670" w:type="dxa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14:paraId="6918F199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b/>
                <w:bCs/>
                <w:noProof w:val="0"/>
                <w:sz w:val="16"/>
                <w:szCs w:val="16"/>
                <w:lang w:eastAsia="en-US"/>
              </w:rPr>
              <w:t>ID</w:t>
            </w:r>
          </w:p>
        </w:tc>
        <w:tc>
          <w:tcPr>
            <w:tcW w:w="1939" w:type="dxa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14:paraId="7CF96EF2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b/>
                <w:bCs/>
                <w:noProof w:val="0"/>
                <w:sz w:val="16"/>
                <w:szCs w:val="16"/>
                <w:lang w:eastAsia="en-US"/>
              </w:rPr>
              <w:t>Month</w:t>
            </w:r>
          </w:p>
        </w:tc>
        <w:tc>
          <w:tcPr>
            <w:tcW w:w="670" w:type="dxa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14:paraId="08222E22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b/>
                <w:bCs/>
                <w:noProof w:val="0"/>
                <w:sz w:val="16"/>
                <w:szCs w:val="16"/>
                <w:lang w:eastAsia="en-US"/>
              </w:rPr>
              <w:t>ID</w:t>
            </w:r>
          </w:p>
        </w:tc>
        <w:tc>
          <w:tcPr>
            <w:tcW w:w="1949" w:type="dxa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14:paraId="22507757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b/>
                <w:bCs/>
                <w:noProof w:val="0"/>
                <w:sz w:val="16"/>
                <w:szCs w:val="16"/>
                <w:lang w:eastAsia="en-US"/>
              </w:rPr>
              <w:t>Month</w:t>
            </w:r>
          </w:p>
        </w:tc>
        <w:tc>
          <w:tcPr>
            <w:tcW w:w="670" w:type="dxa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14:paraId="03FF05CC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b/>
                <w:bCs/>
                <w:noProof w:val="0"/>
                <w:sz w:val="16"/>
                <w:szCs w:val="16"/>
                <w:lang w:eastAsia="en-US"/>
              </w:rPr>
              <w:t>ID</w:t>
            </w:r>
          </w:p>
        </w:tc>
        <w:tc>
          <w:tcPr>
            <w:tcW w:w="1949" w:type="dxa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14:paraId="698E17A2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b/>
                <w:bCs/>
                <w:noProof w:val="0"/>
                <w:sz w:val="16"/>
                <w:szCs w:val="16"/>
                <w:lang w:eastAsia="en-US"/>
              </w:rPr>
              <w:t>Month</w:t>
            </w:r>
          </w:p>
        </w:tc>
        <w:tc>
          <w:tcPr>
            <w:tcW w:w="670" w:type="dxa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14:paraId="0B2D885B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b/>
                <w:bCs/>
                <w:noProof w:val="0"/>
                <w:sz w:val="16"/>
                <w:szCs w:val="16"/>
                <w:lang w:eastAsia="en-US"/>
              </w:rPr>
              <w:t>ID</w:t>
            </w:r>
          </w:p>
        </w:tc>
      </w:tr>
      <w:tr w:rsidR="004C4127" w:rsidRPr="00BC09C8" w14:paraId="00B36B9B" w14:textId="77777777" w:rsidTr="009018B1">
        <w:trPr>
          <w:trHeight w:val="290"/>
        </w:trPr>
        <w:tc>
          <w:tcPr>
            <w:tcW w:w="1939" w:type="dxa"/>
            <w:shd w:val="clear" w:color="auto" w:fill="auto"/>
            <w:noWrap/>
            <w:hideMark/>
          </w:tcPr>
          <w:p w14:paraId="3B673F5F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1 March 2015 - 20 April 201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2F6E07B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540E6E4D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0 March 2016 - 19 April 201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8AA72D7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4E047E0B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1 March 2017 - 20 April 201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D6440F8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2A1D1CD2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1 March 2018 - 20 April 201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9E77D01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37</w:t>
            </w:r>
          </w:p>
        </w:tc>
      </w:tr>
      <w:tr w:rsidR="004C4127" w:rsidRPr="00BC09C8" w14:paraId="0D785A18" w14:textId="77777777" w:rsidTr="009018B1">
        <w:trPr>
          <w:trHeight w:val="290"/>
        </w:trPr>
        <w:tc>
          <w:tcPr>
            <w:tcW w:w="1939" w:type="dxa"/>
            <w:shd w:val="clear" w:color="auto" w:fill="auto"/>
            <w:noWrap/>
            <w:hideMark/>
          </w:tcPr>
          <w:p w14:paraId="7E33BD6C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1 April 2015 - 21 May 201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1F6C735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1344FBB9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0 April 2016 - 20 May 201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87995EA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4B790434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1 April 2017 - 21 May 201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CA322B1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1976DE68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1 April 2018 - 21 May 201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03F0A3C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38</w:t>
            </w:r>
          </w:p>
        </w:tc>
      </w:tr>
      <w:tr w:rsidR="004C4127" w:rsidRPr="00BC09C8" w14:paraId="08B7332A" w14:textId="77777777" w:rsidTr="009018B1">
        <w:trPr>
          <w:trHeight w:val="290"/>
        </w:trPr>
        <w:tc>
          <w:tcPr>
            <w:tcW w:w="1939" w:type="dxa"/>
            <w:shd w:val="clear" w:color="auto" w:fill="auto"/>
            <w:noWrap/>
            <w:hideMark/>
          </w:tcPr>
          <w:p w14:paraId="5D250A55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2 May 2015 - 21 June 201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10A4F40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338F3DA4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1 May 2016 - 20 June 201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93C8BEE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42D0EAA6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2 May 2017 - 21 June 201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3C6BD31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5A54E74D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2 May 2018 - 21 June 201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63A6166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39</w:t>
            </w:r>
          </w:p>
        </w:tc>
      </w:tr>
      <w:tr w:rsidR="004C4127" w:rsidRPr="00BC09C8" w14:paraId="3BE797E0" w14:textId="77777777" w:rsidTr="009018B1">
        <w:trPr>
          <w:trHeight w:val="290"/>
        </w:trPr>
        <w:tc>
          <w:tcPr>
            <w:tcW w:w="1939" w:type="dxa"/>
            <w:shd w:val="clear" w:color="auto" w:fill="auto"/>
            <w:noWrap/>
            <w:hideMark/>
          </w:tcPr>
          <w:p w14:paraId="77329311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2 June 2015 - 22 July 201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A40F7F2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5974FA05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1 June 2016 - 21 July 201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7A87C5D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15B7E0DE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2 June 2017 - 22 July 201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A3A5979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3B8752F8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2 June 2018 - 22 July 201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186D008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40</w:t>
            </w:r>
          </w:p>
        </w:tc>
      </w:tr>
      <w:tr w:rsidR="004C4127" w:rsidRPr="00BC09C8" w14:paraId="2AED5B0A" w14:textId="77777777" w:rsidTr="009018B1">
        <w:trPr>
          <w:trHeight w:val="290"/>
        </w:trPr>
        <w:tc>
          <w:tcPr>
            <w:tcW w:w="1939" w:type="dxa"/>
            <w:shd w:val="clear" w:color="auto" w:fill="auto"/>
            <w:noWrap/>
            <w:hideMark/>
          </w:tcPr>
          <w:p w14:paraId="3EBA4577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3 July 2015 - 22 August 201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B07BEF3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43352627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2 July 2016 - 21 August 201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90570A5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10BF58EA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3 July 2017 - 22 August 201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7C2BCDC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24D41213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3 July 2018 - 22 August 201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6C627AF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41</w:t>
            </w:r>
          </w:p>
        </w:tc>
      </w:tr>
      <w:tr w:rsidR="004C4127" w:rsidRPr="00BC09C8" w14:paraId="36B7120B" w14:textId="77777777" w:rsidTr="009018B1">
        <w:trPr>
          <w:trHeight w:val="290"/>
        </w:trPr>
        <w:tc>
          <w:tcPr>
            <w:tcW w:w="1939" w:type="dxa"/>
            <w:shd w:val="clear" w:color="auto" w:fill="auto"/>
            <w:noWrap/>
            <w:hideMark/>
          </w:tcPr>
          <w:p w14:paraId="6ECA48D9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3 August 2015 - 22 September 201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159B234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49165B05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2 August 2016 - 21 September 201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9AE9865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3A1942C4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3 August 2017 - 22 September 201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6233E94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4124AAC1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3 August 2018 - 22 September 201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6B772AC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42</w:t>
            </w:r>
          </w:p>
        </w:tc>
      </w:tr>
      <w:tr w:rsidR="004C4127" w:rsidRPr="00BC09C8" w14:paraId="2BDFEC52" w14:textId="77777777" w:rsidTr="009018B1">
        <w:trPr>
          <w:trHeight w:val="290"/>
        </w:trPr>
        <w:tc>
          <w:tcPr>
            <w:tcW w:w="1939" w:type="dxa"/>
            <w:shd w:val="clear" w:color="auto" w:fill="auto"/>
            <w:noWrap/>
            <w:hideMark/>
          </w:tcPr>
          <w:p w14:paraId="283BF681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3 September 2015 - 22 October 201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F6C89C8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21EE8C1C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2 September 2016 - 21 October 201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781C877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28F46336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3 September 2017 - 22 October 201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28ECA43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7AF2364A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3 September 2018 - 22 October 201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3919BFCD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43</w:t>
            </w:r>
          </w:p>
        </w:tc>
      </w:tr>
      <w:tr w:rsidR="004C4127" w:rsidRPr="00BC09C8" w14:paraId="1B88C3B1" w14:textId="77777777" w:rsidTr="009018B1">
        <w:trPr>
          <w:trHeight w:val="290"/>
        </w:trPr>
        <w:tc>
          <w:tcPr>
            <w:tcW w:w="1939" w:type="dxa"/>
            <w:shd w:val="clear" w:color="auto" w:fill="auto"/>
            <w:noWrap/>
            <w:hideMark/>
          </w:tcPr>
          <w:p w14:paraId="4879DF41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3 October 2015 - 21 November 201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67695D0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0E5DEDD6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2 October 2016 - 20 November 201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479D0BB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1049734C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3 October 2017 - 21 November 201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CD8EA85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58A9EE32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3 October 2018 - 21 November 201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0A23D400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44</w:t>
            </w:r>
          </w:p>
        </w:tc>
      </w:tr>
      <w:tr w:rsidR="004C4127" w:rsidRPr="00BC09C8" w14:paraId="4CCDDCF1" w14:textId="77777777" w:rsidTr="009018B1">
        <w:trPr>
          <w:trHeight w:val="290"/>
        </w:trPr>
        <w:tc>
          <w:tcPr>
            <w:tcW w:w="1939" w:type="dxa"/>
            <w:shd w:val="clear" w:color="auto" w:fill="auto"/>
            <w:noWrap/>
            <w:hideMark/>
          </w:tcPr>
          <w:p w14:paraId="68C81FE9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2 November 2015 - 21 December 2015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07D19D7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3A553209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1 November 2016 - 20 December 201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16D5071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09B402B4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2 November 2017 - 21 December 201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9D86C69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5EC3DAC0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2 November 2018 - 21 December 201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1AABD317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45</w:t>
            </w:r>
          </w:p>
        </w:tc>
      </w:tr>
      <w:tr w:rsidR="004C4127" w:rsidRPr="00BC09C8" w14:paraId="57B98AE4" w14:textId="77777777" w:rsidTr="009018B1">
        <w:trPr>
          <w:trHeight w:val="290"/>
        </w:trPr>
        <w:tc>
          <w:tcPr>
            <w:tcW w:w="1939" w:type="dxa"/>
            <w:shd w:val="clear" w:color="auto" w:fill="auto"/>
            <w:noWrap/>
            <w:hideMark/>
          </w:tcPr>
          <w:p w14:paraId="10A1DD40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2 December 2015 - 20 January 201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CB18F9B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32DEFF5B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1 December 2016 - 19 January 201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FF71BED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35F73315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2 December 2017 - 20 January 201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76F7A41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3AB1F059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2 December 2018 - 20 January 201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75E4CEA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46</w:t>
            </w:r>
          </w:p>
        </w:tc>
      </w:tr>
      <w:tr w:rsidR="004C4127" w:rsidRPr="00BC09C8" w14:paraId="73D4F532" w14:textId="77777777" w:rsidTr="009018B1">
        <w:trPr>
          <w:trHeight w:val="290"/>
        </w:trPr>
        <w:tc>
          <w:tcPr>
            <w:tcW w:w="1939" w:type="dxa"/>
            <w:shd w:val="clear" w:color="auto" w:fill="auto"/>
            <w:noWrap/>
            <w:hideMark/>
          </w:tcPr>
          <w:p w14:paraId="04123D86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1 January 2016 - 19 February 201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ACEF859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011A50CB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0 January 2017 - 18 February 201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99A22C8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593544D9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1 January 2018 - 19 February 201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6B9F173D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514B7A44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1 January 2019 - 19 February 201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579E6D53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47</w:t>
            </w:r>
          </w:p>
        </w:tc>
      </w:tr>
      <w:tr w:rsidR="004C4127" w:rsidRPr="005D211B" w14:paraId="743B2909" w14:textId="77777777" w:rsidTr="009018B1">
        <w:trPr>
          <w:trHeight w:val="290"/>
        </w:trPr>
        <w:tc>
          <w:tcPr>
            <w:tcW w:w="1939" w:type="dxa"/>
            <w:shd w:val="clear" w:color="auto" w:fill="auto"/>
            <w:noWrap/>
            <w:hideMark/>
          </w:tcPr>
          <w:p w14:paraId="4BCF7C85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0 February 2016 - 19 March 2016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71E8CFCF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14:paraId="0B791BB5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19 February 2017 - 20 March 2017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4028AA9F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7326749E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0 February 2018 - 20 March 2018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554CFF4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1949" w:type="dxa"/>
            <w:shd w:val="clear" w:color="auto" w:fill="auto"/>
            <w:noWrap/>
            <w:hideMark/>
          </w:tcPr>
          <w:p w14:paraId="41BA958A" w14:textId="77777777" w:rsidR="004C4127" w:rsidRPr="00684A02" w:rsidRDefault="004C4127" w:rsidP="009018B1">
            <w:pPr>
              <w:spacing w:line="240" w:lineRule="auto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20 February 2019 - 20 March 2019</w:t>
            </w:r>
          </w:p>
        </w:tc>
        <w:tc>
          <w:tcPr>
            <w:tcW w:w="670" w:type="dxa"/>
            <w:shd w:val="clear" w:color="auto" w:fill="auto"/>
            <w:noWrap/>
            <w:hideMark/>
          </w:tcPr>
          <w:p w14:paraId="2E079711" w14:textId="77777777" w:rsidR="004C4127" w:rsidRPr="00684A02" w:rsidRDefault="004C4127" w:rsidP="009018B1">
            <w:pPr>
              <w:spacing w:line="240" w:lineRule="auto"/>
              <w:jc w:val="center"/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</w:pPr>
            <w:r w:rsidRPr="00684A02">
              <w:rPr>
                <w:rFonts w:ascii="Times New Roman" w:eastAsia="Calibri" w:hAnsi="Times New Roman"/>
                <w:noProof w:val="0"/>
                <w:sz w:val="16"/>
                <w:szCs w:val="16"/>
                <w:lang w:eastAsia="en-US"/>
              </w:rPr>
              <w:t>48</w:t>
            </w:r>
          </w:p>
        </w:tc>
      </w:tr>
    </w:tbl>
    <w:p w14:paraId="028BAF51" w14:textId="42B19B03" w:rsidR="0062449C" w:rsidRPr="00C77720" w:rsidRDefault="0062449C" w:rsidP="00C77720">
      <w:pPr>
        <w:spacing w:line="240" w:lineRule="auto"/>
        <w:jc w:val="left"/>
      </w:pPr>
    </w:p>
    <w:sectPr w:rsidR="0062449C" w:rsidRPr="00C77720" w:rsidSect="00CB1954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1" w:right="720" w:bottom="1080" w:left="720" w:header="1022" w:footer="346" w:gutter="0"/>
      <w:lnNumType w:countBy="1" w:distance="259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7059C8" w14:textId="77777777" w:rsidR="006A4812" w:rsidRDefault="006A4812">
      <w:pPr>
        <w:spacing w:line="240" w:lineRule="auto"/>
      </w:pPr>
      <w:r>
        <w:separator/>
      </w:r>
    </w:p>
  </w:endnote>
  <w:endnote w:type="continuationSeparator" w:id="0">
    <w:p w14:paraId="6E27176E" w14:textId="77777777" w:rsidR="006A4812" w:rsidRDefault="006A48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 Zangar_Hamshahri">
    <w:panose1 w:val="00000700000000000000"/>
    <w:charset w:val="B2"/>
    <w:family w:val="modern"/>
    <w:notTrueType/>
    <w:pitch w:val="variable"/>
    <w:sig w:usb0="00002001" w:usb1="80000000" w:usb2="00000008" w:usb3="00000000" w:csb0="0000004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dvTTb5929f4c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9C2423" w14:textId="77777777" w:rsidR="006A4812" w:rsidRDefault="006A4812" w:rsidP="00E43929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9C2429" w14:textId="77777777" w:rsidR="006A4812" w:rsidRDefault="006A4812" w:rsidP="003510FA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14:paraId="249C242A" w14:textId="77777777" w:rsidR="006A4812" w:rsidRPr="00372FCD" w:rsidRDefault="006A4812" w:rsidP="002D336B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372FCD">
      <w:rPr>
        <w:sz w:val="16"/>
        <w:szCs w:val="16"/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4428F8" w14:textId="77777777" w:rsidR="006A4812" w:rsidRDefault="006A4812">
      <w:pPr>
        <w:spacing w:line="240" w:lineRule="auto"/>
      </w:pPr>
      <w:r>
        <w:separator/>
      </w:r>
    </w:p>
  </w:footnote>
  <w:footnote w:type="continuationSeparator" w:id="0">
    <w:p w14:paraId="02FE28F3" w14:textId="77777777" w:rsidR="006A4812" w:rsidRDefault="006A481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9C2420" w14:textId="77777777" w:rsidR="006A4812" w:rsidRDefault="006A4812" w:rsidP="00E43929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9C2421" w14:textId="5FCEA53F" w:rsidR="006A4812" w:rsidRDefault="006A4812" w:rsidP="004E361C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 w:rsidR="00C77720">
      <w:rPr>
        <w:sz w:val="16"/>
      </w:rPr>
      <w:t>2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 w:rsidR="00C77720">
      <w:rPr>
        <w:sz w:val="16"/>
      </w:rPr>
      <w:t>2</w:t>
    </w:r>
    <w:r>
      <w:rPr>
        <w:sz w:val="16"/>
      </w:rPr>
      <w:fldChar w:fldCharType="end"/>
    </w:r>
  </w:p>
  <w:p w14:paraId="249C2422" w14:textId="77777777" w:rsidR="006A4812" w:rsidRPr="008D3D08" w:rsidRDefault="006A4812" w:rsidP="003510FA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6A4812" w:rsidRPr="004E361C" w14:paraId="249C2427" w14:textId="77777777" w:rsidTr="004648D6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249C2424" w14:textId="77777777" w:rsidR="006A4812" w:rsidRPr="00BE715A" w:rsidRDefault="006A4812" w:rsidP="004E361C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249C2425" w14:textId="77777777" w:rsidR="006A4812" w:rsidRPr="00BE715A" w:rsidRDefault="006A4812" w:rsidP="004E361C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249C2426" w14:textId="77777777" w:rsidR="006A4812" w:rsidRPr="00BE715A" w:rsidRDefault="006A4812" w:rsidP="004648D6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249C2428" w14:textId="77777777" w:rsidR="006A4812" w:rsidRPr="00C26CEB" w:rsidRDefault="006A4812" w:rsidP="003510FA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hybridMultilevel"/>
    <w:tmpl w:val="A7B2EAC0"/>
    <w:lvl w:ilvl="0" w:tplc="A6D231A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3A693B"/>
    <w:multiLevelType w:val="hybridMultilevel"/>
    <w:tmpl w:val="E28A6D2C"/>
    <w:lvl w:ilvl="0" w:tplc="68BA1BC0">
      <w:start w:val="2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1F913DB5"/>
    <w:multiLevelType w:val="hybridMultilevel"/>
    <w:tmpl w:val="3F785258"/>
    <w:lvl w:ilvl="0" w:tplc="52A853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755219"/>
    <w:multiLevelType w:val="hybridMultilevel"/>
    <w:tmpl w:val="AFD4EBBC"/>
    <w:lvl w:ilvl="0" w:tplc="F23C92B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B7644C0"/>
    <w:multiLevelType w:val="multilevel"/>
    <w:tmpl w:val="816EB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426C35"/>
    <w:multiLevelType w:val="hybridMultilevel"/>
    <w:tmpl w:val="6D560A18"/>
    <w:lvl w:ilvl="0" w:tplc="5E62508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3" w15:restartNumberingAfterBreak="0">
    <w:nsid w:val="60C64E16"/>
    <w:multiLevelType w:val="hybridMultilevel"/>
    <w:tmpl w:val="6EFC4470"/>
    <w:lvl w:ilvl="0" w:tplc="5536667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4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3E33D6"/>
    <w:multiLevelType w:val="multilevel"/>
    <w:tmpl w:val="91CA7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652899"/>
    <w:multiLevelType w:val="multilevel"/>
    <w:tmpl w:val="64FCB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12"/>
  </w:num>
  <w:num w:numId="7">
    <w:abstractNumId w:val="2"/>
  </w:num>
  <w:num w:numId="8">
    <w:abstractNumId w:val="12"/>
  </w:num>
  <w:num w:numId="9">
    <w:abstractNumId w:val="2"/>
  </w:num>
  <w:num w:numId="10">
    <w:abstractNumId w:val="12"/>
  </w:num>
  <w:num w:numId="11">
    <w:abstractNumId w:val="2"/>
  </w:num>
  <w:num w:numId="12">
    <w:abstractNumId w:val="14"/>
  </w:num>
  <w:num w:numId="13">
    <w:abstractNumId w:val="12"/>
  </w:num>
  <w:num w:numId="14">
    <w:abstractNumId w:val="2"/>
  </w:num>
  <w:num w:numId="15">
    <w:abstractNumId w:val="0"/>
  </w:num>
  <w:num w:numId="16">
    <w:abstractNumId w:val="11"/>
  </w:num>
  <w:num w:numId="17">
    <w:abstractNumId w:val="0"/>
  </w:num>
  <w:num w:numId="18">
    <w:abstractNumId w:val="12"/>
  </w:num>
  <w:num w:numId="19">
    <w:abstractNumId w:val="2"/>
  </w:num>
  <w:num w:numId="20">
    <w:abstractNumId w:val="0"/>
  </w:num>
  <w:num w:numId="21">
    <w:abstractNumId w:val="10"/>
  </w:num>
  <w:num w:numId="22">
    <w:abstractNumId w:val="13"/>
  </w:num>
  <w:num w:numId="23">
    <w:abstractNumId w:val="4"/>
  </w:num>
  <w:num w:numId="24">
    <w:abstractNumId w:val="15"/>
  </w:num>
  <w:num w:numId="25">
    <w:abstractNumId w:val="9"/>
  </w:num>
  <w:num w:numId="26">
    <w:abstractNumId w:val="16"/>
  </w:num>
  <w:num w:numId="27">
    <w:abstractNumId w:val="1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A98"/>
    <w:rsid w:val="00002BAB"/>
    <w:rsid w:val="000045B1"/>
    <w:rsid w:val="000052C7"/>
    <w:rsid w:val="00006E25"/>
    <w:rsid w:val="000073BE"/>
    <w:rsid w:val="00007D2F"/>
    <w:rsid w:val="00007EA8"/>
    <w:rsid w:val="00010590"/>
    <w:rsid w:val="000114F8"/>
    <w:rsid w:val="0001207A"/>
    <w:rsid w:val="00014234"/>
    <w:rsid w:val="00017C40"/>
    <w:rsid w:val="00021B77"/>
    <w:rsid w:val="000243BB"/>
    <w:rsid w:val="00024780"/>
    <w:rsid w:val="00024EBB"/>
    <w:rsid w:val="00024F6A"/>
    <w:rsid w:val="000260D1"/>
    <w:rsid w:val="000303DF"/>
    <w:rsid w:val="00032880"/>
    <w:rsid w:val="00032A49"/>
    <w:rsid w:val="0003317E"/>
    <w:rsid w:val="0003337A"/>
    <w:rsid w:val="00035371"/>
    <w:rsid w:val="00036029"/>
    <w:rsid w:val="00036969"/>
    <w:rsid w:val="00040200"/>
    <w:rsid w:val="00042C78"/>
    <w:rsid w:val="0004550D"/>
    <w:rsid w:val="00045BD2"/>
    <w:rsid w:val="00047AA8"/>
    <w:rsid w:val="00047F1A"/>
    <w:rsid w:val="000502C5"/>
    <w:rsid w:val="00050F1B"/>
    <w:rsid w:val="00050FCE"/>
    <w:rsid w:val="000535F9"/>
    <w:rsid w:val="00054785"/>
    <w:rsid w:val="00054E25"/>
    <w:rsid w:val="0005514D"/>
    <w:rsid w:val="0005568A"/>
    <w:rsid w:val="00057587"/>
    <w:rsid w:val="00057B4F"/>
    <w:rsid w:val="00057B54"/>
    <w:rsid w:val="00060BD1"/>
    <w:rsid w:val="00060F54"/>
    <w:rsid w:val="00061AA3"/>
    <w:rsid w:val="00063AB3"/>
    <w:rsid w:val="00063ACC"/>
    <w:rsid w:val="00063CBF"/>
    <w:rsid w:val="000659E3"/>
    <w:rsid w:val="00066C8D"/>
    <w:rsid w:val="000673F1"/>
    <w:rsid w:val="00071708"/>
    <w:rsid w:val="00072452"/>
    <w:rsid w:val="000729D6"/>
    <w:rsid w:val="00074106"/>
    <w:rsid w:val="00074166"/>
    <w:rsid w:val="00074ED8"/>
    <w:rsid w:val="0008273C"/>
    <w:rsid w:val="00083234"/>
    <w:rsid w:val="00083B6C"/>
    <w:rsid w:val="00083BAA"/>
    <w:rsid w:val="00084F1E"/>
    <w:rsid w:val="000866AD"/>
    <w:rsid w:val="00087A83"/>
    <w:rsid w:val="000910DA"/>
    <w:rsid w:val="000913BB"/>
    <w:rsid w:val="00093C33"/>
    <w:rsid w:val="00095080"/>
    <w:rsid w:val="000952A9"/>
    <w:rsid w:val="00095555"/>
    <w:rsid w:val="000958B0"/>
    <w:rsid w:val="00096246"/>
    <w:rsid w:val="00097778"/>
    <w:rsid w:val="000978B9"/>
    <w:rsid w:val="000A08E2"/>
    <w:rsid w:val="000A0CE0"/>
    <w:rsid w:val="000A2AD7"/>
    <w:rsid w:val="000A3BA6"/>
    <w:rsid w:val="000A726D"/>
    <w:rsid w:val="000B1DA8"/>
    <w:rsid w:val="000B28D8"/>
    <w:rsid w:val="000B3CC5"/>
    <w:rsid w:val="000B454C"/>
    <w:rsid w:val="000B45F3"/>
    <w:rsid w:val="000B46E5"/>
    <w:rsid w:val="000B4E22"/>
    <w:rsid w:val="000B5ACB"/>
    <w:rsid w:val="000B5CA8"/>
    <w:rsid w:val="000B75E9"/>
    <w:rsid w:val="000C0489"/>
    <w:rsid w:val="000C2F47"/>
    <w:rsid w:val="000C4B43"/>
    <w:rsid w:val="000C58FD"/>
    <w:rsid w:val="000C6194"/>
    <w:rsid w:val="000C6F35"/>
    <w:rsid w:val="000C70E5"/>
    <w:rsid w:val="000D0491"/>
    <w:rsid w:val="000D1095"/>
    <w:rsid w:val="000D3884"/>
    <w:rsid w:val="000D3DC5"/>
    <w:rsid w:val="000D4A03"/>
    <w:rsid w:val="000D4AB9"/>
    <w:rsid w:val="000D529D"/>
    <w:rsid w:val="000D634E"/>
    <w:rsid w:val="000D7BD7"/>
    <w:rsid w:val="000D7F69"/>
    <w:rsid w:val="000E015D"/>
    <w:rsid w:val="000E01D8"/>
    <w:rsid w:val="000E1171"/>
    <w:rsid w:val="000E4D38"/>
    <w:rsid w:val="000E501A"/>
    <w:rsid w:val="000E74F1"/>
    <w:rsid w:val="000F13F3"/>
    <w:rsid w:val="000F2B30"/>
    <w:rsid w:val="000F2FB3"/>
    <w:rsid w:val="000F5550"/>
    <w:rsid w:val="000F6379"/>
    <w:rsid w:val="000F6934"/>
    <w:rsid w:val="000F7BAA"/>
    <w:rsid w:val="0010074F"/>
    <w:rsid w:val="00101473"/>
    <w:rsid w:val="0010307A"/>
    <w:rsid w:val="00106120"/>
    <w:rsid w:val="00106898"/>
    <w:rsid w:val="00107A98"/>
    <w:rsid w:val="00110CB0"/>
    <w:rsid w:val="00110F21"/>
    <w:rsid w:val="001112CC"/>
    <w:rsid w:val="00113B72"/>
    <w:rsid w:val="001162F0"/>
    <w:rsid w:val="001208A0"/>
    <w:rsid w:val="00121911"/>
    <w:rsid w:val="00123A76"/>
    <w:rsid w:val="0012673F"/>
    <w:rsid w:val="00127632"/>
    <w:rsid w:val="0013025E"/>
    <w:rsid w:val="0013285F"/>
    <w:rsid w:val="001339EA"/>
    <w:rsid w:val="00133D16"/>
    <w:rsid w:val="00134DE8"/>
    <w:rsid w:val="00135B14"/>
    <w:rsid w:val="00136D07"/>
    <w:rsid w:val="001377CD"/>
    <w:rsid w:val="00142889"/>
    <w:rsid w:val="001434C1"/>
    <w:rsid w:val="00144860"/>
    <w:rsid w:val="001479C0"/>
    <w:rsid w:val="001509CA"/>
    <w:rsid w:val="00155321"/>
    <w:rsid w:val="00156FE3"/>
    <w:rsid w:val="00160F8A"/>
    <w:rsid w:val="001618CA"/>
    <w:rsid w:val="00161E0F"/>
    <w:rsid w:val="00162E5F"/>
    <w:rsid w:val="001643EF"/>
    <w:rsid w:val="0016440E"/>
    <w:rsid w:val="00164501"/>
    <w:rsid w:val="001649C6"/>
    <w:rsid w:val="00164D0F"/>
    <w:rsid w:val="00165EA8"/>
    <w:rsid w:val="0017120E"/>
    <w:rsid w:val="001732EB"/>
    <w:rsid w:val="00176277"/>
    <w:rsid w:val="001774D0"/>
    <w:rsid w:val="00177C07"/>
    <w:rsid w:val="00180BEF"/>
    <w:rsid w:val="001815BC"/>
    <w:rsid w:val="001822E7"/>
    <w:rsid w:val="001825EF"/>
    <w:rsid w:val="0018263C"/>
    <w:rsid w:val="00182C97"/>
    <w:rsid w:val="0018335E"/>
    <w:rsid w:val="00184098"/>
    <w:rsid w:val="0018537C"/>
    <w:rsid w:val="0018574F"/>
    <w:rsid w:val="0019320F"/>
    <w:rsid w:val="001961D0"/>
    <w:rsid w:val="00196ADA"/>
    <w:rsid w:val="001971A6"/>
    <w:rsid w:val="00197A35"/>
    <w:rsid w:val="00197B41"/>
    <w:rsid w:val="00197E74"/>
    <w:rsid w:val="001A2983"/>
    <w:rsid w:val="001A308D"/>
    <w:rsid w:val="001A3821"/>
    <w:rsid w:val="001A3DC8"/>
    <w:rsid w:val="001A5CB0"/>
    <w:rsid w:val="001A682F"/>
    <w:rsid w:val="001B1197"/>
    <w:rsid w:val="001B53FF"/>
    <w:rsid w:val="001B7540"/>
    <w:rsid w:val="001B785E"/>
    <w:rsid w:val="001B7D7C"/>
    <w:rsid w:val="001C000F"/>
    <w:rsid w:val="001C0C4D"/>
    <w:rsid w:val="001C100A"/>
    <w:rsid w:val="001C28FE"/>
    <w:rsid w:val="001C30D6"/>
    <w:rsid w:val="001C3112"/>
    <w:rsid w:val="001C32DA"/>
    <w:rsid w:val="001C38CE"/>
    <w:rsid w:val="001C428A"/>
    <w:rsid w:val="001C517E"/>
    <w:rsid w:val="001C75CF"/>
    <w:rsid w:val="001D05E6"/>
    <w:rsid w:val="001D073A"/>
    <w:rsid w:val="001D1751"/>
    <w:rsid w:val="001D6F66"/>
    <w:rsid w:val="001D72A7"/>
    <w:rsid w:val="001D74E8"/>
    <w:rsid w:val="001E0A70"/>
    <w:rsid w:val="001E0DA8"/>
    <w:rsid w:val="001E0EC8"/>
    <w:rsid w:val="001E1D48"/>
    <w:rsid w:val="001E221D"/>
    <w:rsid w:val="001E283C"/>
    <w:rsid w:val="001E291F"/>
    <w:rsid w:val="001E29BB"/>
    <w:rsid w:val="001E2AEB"/>
    <w:rsid w:val="001E3822"/>
    <w:rsid w:val="001E402D"/>
    <w:rsid w:val="001E61A5"/>
    <w:rsid w:val="001E6320"/>
    <w:rsid w:val="001E7D64"/>
    <w:rsid w:val="001F08B9"/>
    <w:rsid w:val="001F12D3"/>
    <w:rsid w:val="001F2051"/>
    <w:rsid w:val="001F208A"/>
    <w:rsid w:val="001F2931"/>
    <w:rsid w:val="001F592B"/>
    <w:rsid w:val="00201356"/>
    <w:rsid w:val="00201FBB"/>
    <w:rsid w:val="00204A28"/>
    <w:rsid w:val="002070EF"/>
    <w:rsid w:val="00207D06"/>
    <w:rsid w:val="00210284"/>
    <w:rsid w:val="00210560"/>
    <w:rsid w:val="00213FCE"/>
    <w:rsid w:val="00217ACC"/>
    <w:rsid w:val="002219ED"/>
    <w:rsid w:val="00221DEA"/>
    <w:rsid w:val="00222F7A"/>
    <w:rsid w:val="002236D7"/>
    <w:rsid w:val="0022370D"/>
    <w:rsid w:val="0022609D"/>
    <w:rsid w:val="0022725D"/>
    <w:rsid w:val="00227533"/>
    <w:rsid w:val="002277F3"/>
    <w:rsid w:val="00227B41"/>
    <w:rsid w:val="002308EE"/>
    <w:rsid w:val="00230FD8"/>
    <w:rsid w:val="002342E9"/>
    <w:rsid w:val="002344FC"/>
    <w:rsid w:val="002347BC"/>
    <w:rsid w:val="00234D0C"/>
    <w:rsid w:val="00235838"/>
    <w:rsid w:val="00236D7B"/>
    <w:rsid w:val="002402A6"/>
    <w:rsid w:val="00240F8E"/>
    <w:rsid w:val="00242B3E"/>
    <w:rsid w:val="00242B4B"/>
    <w:rsid w:val="002433CA"/>
    <w:rsid w:val="002436A4"/>
    <w:rsid w:val="00243A99"/>
    <w:rsid w:val="0024426C"/>
    <w:rsid w:val="00245116"/>
    <w:rsid w:val="00246032"/>
    <w:rsid w:val="00246819"/>
    <w:rsid w:val="002477C3"/>
    <w:rsid w:val="0025072C"/>
    <w:rsid w:val="00251774"/>
    <w:rsid w:val="00251F5E"/>
    <w:rsid w:val="00252C7E"/>
    <w:rsid w:val="00253969"/>
    <w:rsid w:val="00254F6A"/>
    <w:rsid w:val="00255130"/>
    <w:rsid w:val="00256211"/>
    <w:rsid w:val="00256298"/>
    <w:rsid w:val="00256614"/>
    <w:rsid w:val="002617E9"/>
    <w:rsid w:val="002627AB"/>
    <w:rsid w:val="0026355C"/>
    <w:rsid w:val="00265071"/>
    <w:rsid w:val="00267BCB"/>
    <w:rsid w:val="00267C8B"/>
    <w:rsid w:val="00267D8A"/>
    <w:rsid w:val="00267F04"/>
    <w:rsid w:val="002712C4"/>
    <w:rsid w:val="002719BD"/>
    <w:rsid w:val="0027214E"/>
    <w:rsid w:val="0027256C"/>
    <w:rsid w:val="002757FA"/>
    <w:rsid w:val="0027693F"/>
    <w:rsid w:val="00281D50"/>
    <w:rsid w:val="0028272C"/>
    <w:rsid w:val="002846F6"/>
    <w:rsid w:val="002849AC"/>
    <w:rsid w:val="00284BA7"/>
    <w:rsid w:val="002858B9"/>
    <w:rsid w:val="002861FC"/>
    <w:rsid w:val="00287962"/>
    <w:rsid w:val="0029062F"/>
    <w:rsid w:val="002911FE"/>
    <w:rsid w:val="00294209"/>
    <w:rsid w:val="002946C5"/>
    <w:rsid w:val="00295E6D"/>
    <w:rsid w:val="00296C04"/>
    <w:rsid w:val="0029746D"/>
    <w:rsid w:val="00297ACE"/>
    <w:rsid w:val="002A0419"/>
    <w:rsid w:val="002A1FE6"/>
    <w:rsid w:val="002A5AD8"/>
    <w:rsid w:val="002A5B97"/>
    <w:rsid w:val="002A758D"/>
    <w:rsid w:val="002B058F"/>
    <w:rsid w:val="002B14E9"/>
    <w:rsid w:val="002B5E3A"/>
    <w:rsid w:val="002B61B7"/>
    <w:rsid w:val="002C071F"/>
    <w:rsid w:val="002C458E"/>
    <w:rsid w:val="002C56AA"/>
    <w:rsid w:val="002C5A87"/>
    <w:rsid w:val="002C73EC"/>
    <w:rsid w:val="002C7EEC"/>
    <w:rsid w:val="002D1ADD"/>
    <w:rsid w:val="002D336B"/>
    <w:rsid w:val="002D3CE1"/>
    <w:rsid w:val="002D5534"/>
    <w:rsid w:val="002E04B9"/>
    <w:rsid w:val="002E14BD"/>
    <w:rsid w:val="002E2201"/>
    <w:rsid w:val="002E24F4"/>
    <w:rsid w:val="002E5826"/>
    <w:rsid w:val="002E5D03"/>
    <w:rsid w:val="002E6CDF"/>
    <w:rsid w:val="002F1600"/>
    <w:rsid w:val="002F18DE"/>
    <w:rsid w:val="002F1CEB"/>
    <w:rsid w:val="002F2814"/>
    <w:rsid w:val="002F6DB6"/>
    <w:rsid w:val="002F77CA"/>
    <w:rsid w:val="002F79A8"/>
    <w:rsid w:val="003008B8"/>
    <w:rsid w:val="00300E63"/>
    <w:rsid w:val="003012CE"/>
    <w:rsid w:val="00302B4C"/>
    <w:rsid w:val="003044BE"/>
    <w:rsid w:val="00306F44"/>
    <w:rsid w:val="003072BD"/>
    <w:rsid w:val="00310690"/>
    <w:rsid w:val="00313177"/>
    <w:rsid w:val="003133BA"/>
    <w:rsid w:val="00315DD8"/>
    <w:rsid w:val="0031789D"/>
    <w:rsid w:val="00321F58"/>
    <w:rsid w:val="0032301F"/>
    <w:rsid w:val="00323184"/>
    <w:rsid w:val="00324D04"/>
    <w:rsid w:val="0032510B"/>
    <w:rsid w:val="00325893"/>
    <w:rsid w:val="00325AAC"/>
    <w:rsid w:val="00326141"/>
    <w:rsid w:val="0032762D"/>
    <w:rsid w:val="00327A1E"/>
    <w:rsid w:val="00330D28"/>
    <w:rsid w:val="003320BC"/>
    <w:rsid w:val="003326E5"/>
    <w:rsid w:val="003348B5"/>
    <w:rsid w:val="00335F34"/>
    <w:rsid w:val="00336738"/>
    <w:rsid w:val="0033703C"/>
    <w:rsid w:val="00340953"/>
    <w:rsid w:val="0034099C"/>
    <w:rsid w:val="003431CE"/>
    <w:rsid w:val="003446A6"/>
    <w:rsid w:val="00345897"/>
    <w:rsid w:val="00345E01"/>
    <w:rsid w:val="00346984"/>
    <w:rsid w:val="00347FAC"/>
    <w:rsid w:val="00350114"/>
    <w:rsid w:val="0035091D"/>
    <w:rsid w:val="00350E6D"/>
    <w:rsid w:val="003510FA"/>
    <w:rsid w:val="00351685"/>
    <w:rsid w:val="003521AC"/>
    <w:rsid w:val="00353076"/>
    <w:rsid w:val="003532EF"/>
    <w:rsid w:val="00353D13"/>
    <w:rsid w:val="0035474F"/>
    <w:rsid w:val="00354EF0"/>
    <w:rsid w:val="0035617D"/>
    <w:rsid w:val="00356D37"/>
    <w:rsid w:val="003572EA"/>
    <w:rsid w:val="00357474"/>
    <w:rsid w:val="00360077"/>
    <w:rsid w:val="00360365"/>
    <w:rsid w:val="003616BC"/>
    <w:rsid w:val="00362596"/>
    <w:rsid w:val="00362A14"/>
    <w:rsid w:val="00363AA7"/>
    <w:rsid w:val="00364A18"/>
    <w:rsid w:val="00364D2C"/>
    <w:rsid w:val="003661B8"/>
    <w:rsid w:val="0037062D"/>
    <w:rsid w:val="00370DA2"/>
    <w:rsid w:val="0037137C"/>
    <w:rsid w:val="00373A31"/>
    <w:rsid w:val="00374248"/>
    <w:rsid w:val="00375D61"/>
    <w:rsid w:val="00375E1A"/>
    <w:rsid w:val="00375E71"/>
    <w:rsid w:val="003766F0"/>
    <w:rsid w:val="00376A63"/>
    <w:rsid w:val="00380360"/>
    <w:rsid w:val="00380704"/>
    <w:rsid w:val="00381313"/>
    <w:rsid w:val="003816B3"/>
    <w:rsid w:val="00381F4B"/>
    <w:rsid w:val="00384D3B"/>
    <w:rsid w:val="00384E59"/>
    <w:rsid w:val="00385DA4"/>
    <w:rsid w:val="00385DAE"/>
    <w:rsid w:val="003865A1"/>
    <w:rsid w:val="00386A98"/>
    <w:rsid w:val="00387132"/>
    <w:rsid w:val="003877AC"/>
    <w:rsid w:val="00390C88"/>
    <w:rsid w:val="0039326B"/>
    <w:rsid w:val="0039345A"/>
    <w:rsid w:val="00393719"/>
    <w:rsid w:val="00393E6F"/>
    <w:rsid w:val="003958EA"/>
    <w:rsid w:val="0039744A"/>
    <w:rsid w:val="003A20E8"/>
    <w:rsid w:val="003A2AF3"/>
    <w:rsid w:val="003A34FD"/>
    <w:rsid w:val="003A4CD0"/>
    <w:rsid w:val="003A6EC4"/>
    <w:rsid w:val="003B0BBA"/>
    <w:rsid w:val="003B0BFF"/>
    <w:rsid w:val="003B13E9"/>
    <w:rsid w:val="003B1EFA"/>
    <w:rsid w:val="003B244C"/>
    <w:rsid w:val="003B25DF"/>
    <w:rsid w:val="003B2E0B"/>
    <w:rsid w:val="003B30A3"/>
    <w:rsid w:val="003B48CA"/>
    <w:rsid w:val="003B57AF"/>
    <w:rsid w:val="003B7406"/>
    <w:rsid w:val="003C040F"/>
    <w:rsid w:val="003C074F"/>
    <w:rsid w:val="003C07B0"/>
    <w:rsid w:val="003C27F0"/>
    <w:rsid w:val="003C5909"/>
    <w:rsid w:val="003C5A06"/>
    <w:rsid w:val="003C5C30"/>
    <w:rsid w:val="003C5C41"/>
    <w:rsid w:val="003C7CEB"/>
    <w:rsid w:val="003D5750"/>
    <w:rsid w:val="003D77EC"/>
    <w:rsid w:val="003E083C"/>
    <w:rsid w:val="003E0D25"/>
    <w:rsid w:val="003E1B12"/>
    <w:rsid w:val="003E22AD"/>
    <w:rsid w:val="003E3951"/>
    <w:rsid w:val="003E54A0"/>
    <w:rsid w:val="003E72F9"/>
    <w:rsid w:val="003E7724"/>
    <w:rsid w:val="003E7924"/>
    <w:rsid w:val="003E7E82"/>
    <w:rsid w:val="003F0127"/>
    <w:rsid w:val="003F0A47"/>
    <w:rsid w:val="003F18D1"/>
    <w:rsid w:val="003F202F"/>
    <w:rsid w:val="00401D30"/>
    <w:rsid w:val="00402703"/>
    <w:rsid w:val="00407EB2"/>
    <w:rsid w:val="0041273F"/>
    <w:rsid w:val="00412792"/>
    <w:rsid w:val="00412ABF"/>
    <w:rsid w:val="00412DB9"/>
    <w:rsid w:val="00412E62"/>
    <w:rsid w:val="004146CB"/>
    <w:rsid w:val="00414FB3"/>
    <w:rsid w:val="00415B32"/>
    <w:rsid w:val="00417977"/>
    <w:rsid w:val="00417F95"/>
    <w:rsid w:val="00422557"/>
    <w:rsid w:val="00422B66"/>
    <w:rsid w:val="004257A3"/>
    <w:rsid w:val="004265A0"/>
    <w:rsid w:val="00426CAC"/>
    <w:rsid w:val="00427339"/>
    <w:rsid w:val="00427E77"/>
    <w:rsid w:val="00430A65"/>
    <w:rsid w:val="00431E28"/>
    <w:rsid w:val="004335E4"/>
    <w:rsid w:val="0043430E"/>
    <w:rsid w:val="00434718"/>
    <w:rsid w:val="00434D56"/>
    <w:rsid w:val="00435360"/>
    <w:rsid w:val="00435688"/>
    <w:rsid w:val="00437C13"/>
    <w:rsid w:val="004414F3"/>
    <w:rsid w:val="00441E6C"/>
    <w:rsid w:val="004438EF"/>
    <w:rsid w:val="004445BF"/>
    <w:rsid w:val="00444A98"/>
    <w:rsid w:val="00445917"/>
    <w:rsid w:val="00445A16"/>
    <w:rsid w:val="004460BB"/>
    <w:rsid w:val="0044701C"/>
    <w:rsid w:val="00447E24"/>
    <w:rsid w:val="004503E3"/>
    <w:rsid w:val="0045221A"/>
    <w:rsid w:val="004529E2"/>
    <w:rsid w:val="0045336B"/>
    <w:rsid w:val="004536AB"/>
    <w:rsid w:val="00454037"/>
    <w:rsid w:val="004546A2"/>
    <w:rsid w:val="00454C42"/>
    <w:rsid w:val="00455DEB"/>
    <w:rsid w:val="00456A38"/>
    <w:rsid w:val="004573A7"/>
    <w:rsid w:val="00457BD4"/>
    <w:rsid w:val="0046052C"/>
    <w:rsid w:val="0046081A"/>
    <w:rsid w:val="00460FEA"/>
    <w:rsid w:val="004616FA"/>
    <w:rsid w:val="0046223F"/>
    <w:rsid w:val="00464401"/>
    <w:rsid w:val="004645A9"/>
    <w:rsid w:val="00464835"/>
    <w:rsid w:val="004648D6"/>
    <w:rsid w:val="004657F0"/>
    <w:rsid w:val="00466A09"/>
    <w:rsid w:val="00470C5A"/>
    <w:rsid w:val="004714C5"/>
    <w:rsid w:val="00473ACD"/>
    <w:rsid w:val="00473BB6"/>
    <w:rsid w:val="0047431F"/>
    <w:rsid w:val="004749EE"/>
    <w:rsid w:val="00474E23"/>
    <w:rsid w:val="0047715E"/>
    <w:rsid w:val="0047723E"/>
    <w:rsid w:val="004772E3"/>
    <w:rsid w:val="004804B3"/>
    <w:rsid w:val="004828D7"/>
    <w:rsid w:val="00483517"/>
    <w:rsid w:val="00483724"/>
    <w:rsid w:val="004837CD"/>
    <w:rsid w:val="004852C4"/>
    <w:rsid w:val="0049018F"/>
    <w:rsid w:val="00490F13"/>
    <w:rsid w:val="00496A69"/>
    <w:rsid w:val="00496B06"/>
    <w:rsid w:val="0049761E"/>
    <w:rsid w:val="00497C80"/>
    <w:rsid w:val="004A069A"/>
    <w:rsid w:val="004A65F9"/>
    <w:rsid w:val="004A66D3"/>
    <w:rsid w:val="004A75F1"/>
    <w:rsid w:val="004B00D3"/>
    <w:rsid w:val="004B0BA2"/>
    <w:rsid w:val="004B10A4"/>
    <w:rsid w:val="004B1FE9"/>
    <w:rsid w:val="004B32B8"/>
    <w:rsid w:val="004B3965"/>
    <w:rsid w:val="004B57D6"/>
    <w:rsid w:val="004B6675"/>
    <w:rsid w:val="004B74F7"/>
    <w:rsid w:val="004B7636"/>
    <w:rsid w:val="004C0031"/>
    <w:rsid w:val="004C116A"/>
    <w:rsid w:val="004C2C66"/>
    <w:rsid w:val="004C2EDA"/>
    <w:rsid w:val="004C35D4"/>
    <w:rsid w:val="004C4127"/>
    <w:rsid w:val="004C6219"/>
    <w:rsid w:val="004D0F9D"/>
    <w:rsid w:val="004D1964"/>
    <w:rsid w:val="004D2207"/>
    <w:rsid w:val="004D430D"/>
    <w:rsid w:val="004D57A8"/>
    <w:rsid w:val="004E0D08"/>
    <w:rsid w:val="004E0D9A"/>
    <w:rsid w:val="004E1604"/>
    <w:rsid w:val="004E176C"/>
    <w:rsid w:val="004E2345"/>
    <w:rsid w:val="004E361C"/>
    <w:rsid w:val="004E404F"/>
    <w:rsid w:val="004E6139"/>
    <w:rsid w:val="004E7875"/>
    <w:rsid w:val="004F1FC4"/>
    <w:rsid w:val="004F2027"/>
    <w:rsid w:val="004F2DAD"/>
    <w:rsid w:val="004F3FF3"/>
    <w:rsid w:val="004F4487"/>
    <w:rsid w:val="00501591"/>
    <w:rsid w:val="00501AE4"/>
    <w:rsid w:val="00502409"/>
    <w:rsid w:val="005029C9"/>
    <w:rsid w:val="00502D0E"/>
    <w:rsid w:val="0050399B"/>
    <w:rsid w:val="00503BE4"/>
    <w:rsid w:val="00504B49"/>
    <w:rsid w:val="005054C4"/>
    <w:rsid w:val="00506F01"/>
    <w:rsid w:val="005075D4"/>
    <w:rsid w:val="0051059C"/>
    <w:rsid w:val="0051094B"/>
    <w:rsid w:val="00510EF0"/>
    <w:rsid w:val="00512365"/>
    <w:rsid w:val="00512E11"/>
    <w:rsid w:val="00515A4E"/>
    <w:rsid w:val="005161E5"/>
    <w:rsid w:val="00516337"/>
    <w:rsid w:val="00517B44"/>
    <w:rsid w:val="00517B73"/>
    <w:rsid w:val="00520751"/>
    <w:rsid w:val="00521EF4"/>
    <w:rsid w:val="00521F2B"/>
    <w:rsid w:val="005240CC"/>
    <w:rsid w:val="0052429D"/>
    <w:rsid w:val="00524B7C"/>
    <w:rsid w:val="00524DE9"/>
    <w:rsid w:val="00525C13"/>
    <w:rsid w:val="00527D21"/>
    <w:rsid w:val="00530806"/>
    <w:rsid w:val="00531069"/>
    <w:rsid w:val="00534B39"/>
    <w:rsid w:val="0054175D"/>
    <w:rsid w:val="005419C2"/>
    <w:rsid w:val="00542263"/>
    <w:rsid w:val="005424CD"/>
    <w:rsid w:val="005435C4"/>
    <w:rsid w:val="005457C7"/>
    <w:rsid w:val="005461C5"/>
    <w:rsid w:val="00547C59"/>
    <w:rsid w:val="005505B4"/>
    <w:rsid w:val="005530F0"/>
    <w:rsid w:val="005531FF"/>
    <w:rsid w:val="00554A84"/>
    <w:rsid w:val="00554D6E"/>
    <w:rsid w:val="00555898"/>
    <w:rsid w:val="00555E27"/>
    <w:rsid w:val="00555EE1"/>
    <w:rsid w:val="00557640"/>
    <w:rsid w:val="00557BD5"/>
    <w:rsid w:val="00560B12"/>
    <w:rsid w:val="00562473"/>
    <w:rsid w:val="00562960"/>
    <w:rsid w:val="005661B6"/>
    <w:rsid w:val="005662DC"/>
    <w:rsid w:val="00567775"/>
    <w:rsid w:val="00570E32"/>
    <w:rsid w:val="00570FDC"/>
    <w:rsid w:val="00571EE2"/>
    <w:rsid w:val="005739E3"/>
    <w:rsid w:val="00574EFE"/>
    <w:rsid w:val="0058046E"/>
    <w:rsid w:val="005807E4"/>
    <w:rsid w:val="00580A0F"/>
    <w:rsid w:val="00580F46"/>
    <w:rsid w:val="005831AC"/>
    <w:rsid w:val="005841ED"/>
    <w:rsid w:val="00584951"/>
    <w:rsid w:val="00585EAE"/>
    <w:rsid w:val="00587B74"/>
    <w:rsid w:val="0059048E"/>
    <w:rsid w:val="00590F4B"/>
    <w:rsid w:val="00592495"/>
    <w:rsid w:val="005969FE"/>
    <w:rsid w:val="00597229"/>
    <w:rsid w:val="005A24B2"/>
    <w:rsid w:val="005A2BEB"/>
    <w:rsid w:val="005A2C1F"/>
    <w:rsid w:val="005A308C"/>
    <w:rsid w:val="005A3A69"/>
    <w:rsid w:val="005A4258"/>
    <w:rsid w:val="005A4504"/>
    <w:rsid w:val="005A6287"/>
    <w:rsid w:val="005A671C"/>
    <w:rsid w:val="005A7937"/>
    <w:rsid w:val="005B0FF6"/>
    <w:rsid w:val="005B29C2"/>
    <w:rsid w:val="005B32D2"/>
    <w:rsid w:val="005B3D5E"/>
    <w:rsid w:val="005B4ED9"/>
    <w:rsid w:val="005B6ABE"/>
    <w:rsid w:val="005B7ACF"/>
    <w:rsid w:val="005C2445"/>
    <w:rsid w:val="005C45C1"/>
    <w:rsid w:val="005C47FB"/>
    <w:rsid w:val="005C55CE"/>
    <w:rsid w:val="005C7112"/>
    <w:rsid w:val="005D08D2"/>
    <w:rsid w:val="005D0A9D"/>
    <w:rsid w:val="005D1329"/>
    <w:rsid w:val="005D20E6"/>
    <w:rsid w:val="005D2E6A"/>
    <w:rsid w:val="005D3003"/>
    <w:rsid w:val="005D3DA8"/>
    <w:rsid w:val="005D46CD"/>
    <w:rsid w:val="005D4FF4"/>
    <w:rsid w:val="005D6D94"/>
    <w:rsid w:val="005D7915"/>
    <w:rsid w:val="005E0756"/>
    <w:rsid w:val="005E36F2"/>
    <w:rsid w:val="005E3BCB"/>
    <w:rsid w:val="005E3DD8"/>
    <w:rsid w:val="005E44D6"/>
    <w:rsid w:val="005E5858"/>
    <w:rsid w:val="005E5CF1"/>
    <w:rsid w:val="005E61DA"/>
    <w:rsid w:val="005E65A9"/>
    <w:rsid w:val="005F06EF"/>
    <w:rsid w:val="005F0C97"/>
    <w:rsid w:val="005F255E"/>
    <w:rsid w:val="005F2913"/>
    <w:rsid w:val="005F2C78"/>
    <w:rsid w:val="005F4492"/>
    <w:rsid w:val="005F559B"/>
    <w:rsid w:val="005F595E"/>
    <w:rsid w:val="005F6366"/>
    <w:rsid w:val="00602349"/>
    <w:rsid w:val="00603F56"/>
    <w:rsid w:val="006047E1"/>
    <w:rsid w:val="006059AB"/>
    <w:rsid w:val="0060699D"/>
    <w:rsid w:val="00607347"/>
    <w:rsid w:val="00607E7C"/>
    <w:rsid w:val="00610C98"/>
    <w:rsid w:val="006112A0"/>
    <w:rsid w:val="00611ABE"/>
    <w:rsid w:val="00611AC8"/>
    <w:rsid w:val="00612A18"/>
    <w:rsid w:val="00612A34"/>
    <w:rsid w:val="0061469C"/>
    <w:rsid w:val="006149DC"/>
    <w:rsid w:val="00615457"/>
    <w:rsid w:val="006154D3"/>
    <w:rsid w:val="00615644"/>
    <w:rsid w:val="006156B6"/>
    <w:rsid w:val="00615B8A"/>
    <w:rsid w:val="006160A5"/>
    <w:rsid w:val="00620035"/>
    <w:rsid w:val="00621202"/>
    <w:rsid w:val="006221E4"/>
    <w:rsid w:val="00623CF5"/>
    <w:rsid w:val="0062449C"/>
    <w:rsid w:val="0062466A"/>
    <w:rsid w:val="00626734"/>
    <w:rsid w:val="00627193"/>
    <w:rsid w:val="00627897"/>
    <w:rsid w:val="00627C68"/>
    <w:rsid w:val="006301CD"/>
    <w:rsid w:val="00630A1D"/>
    <w:rsid w:val="0063367D"/>
    <w:rsid w:val="00634649"/>
    <w:rsid w:val="00640CB6"/>
    <w:rsid w:val="006435C7"/>
    <w:rsid w:val="0065006F"/>
    <w:rsid w:val="00650E7D"/>
    <w:rsid w:val="006516F7"/>
    <w:rsid w:val="006525D1"/>
    <w:rsid w:val="006542C0"/>
    <w:rsid w:val="006551B4"/>
    <w:rsid w:val="006566FC"/>
    <w:rsid w:val="00656A60"/>
    <w:rsid w:val="00656AA2"/>
    <w:rsid w:val="00657488"/>
    <w:rsid w:val="0066281E"/>
    <w:rsid w:val="00662CB8"/>
    <w:rsid w:val="00662E35"/>
    <w:rsid w:val="006633A9"/>
    <w:rsid w:val="006637B6"/>
    <w:rsid w:val="00665694"/>
    <w:rsid w:val="006658AD"/>
    <w:rsid w:val="00670C04"/>
    <w:rsid w:val="00670CBF"/>
    <w:rsid w:val="00670E2D"/>
    <w:rsid w:val="00671160"/>
    <w:rsid w:val="00673599"/>
    <w:rsid w:val="0067490C"/>
    <w:rsid w:val="00675E02"/>
    <w:rsid w:val="006770D6"/>
    <w:rsid w:val="0067723E"/>
    <w:rsid w:val="00677472"/>
    <w:rsid w:val="00677A6F"/>
    <w:rsid w:val="00680152"/>
    <w:rsid w:val="006804BC"/>
    <w:rsid w:val="0068326A"/>
    <w:rsid w:val="00684A02"/>
    <w:rsid w:val="00684B8A"/>
    <w:rsid w:val="0068501B"/>
    <w:rsid w:val="006859C5"/>
    <w:rsid w:val="00685E3F"/>
    <w:rsid w:val="00686A66"/>
    <w:rsid w:val="00687B6A"/>
    <w:rsid w:val="00687EE2"/>
    <w:rsid w:val="00692393"/>
    <w:rsid w:val="006939A0"/>
    <w:rsid w:val="00694156"/>
    <w:rsid w:val="0069439E"/>
    <w:rsid w:val="006945AB"/>
    <w:rsid w:val="00694B90"/>
    <w:rsid w:val="00697B2A"/>
    <w:rsid w:val="006A080E"/>
    <w:rsid w:val="006A0A89"/>
    <w:rsid w:val="006A0FB4"/>
    <w:rsid w:val="006A1124"/>
    <w:rsid w:val="006A1D2D"/>
    <w:rsid w:val="006A1FA7"/>
    <w:rsid w:val="006A4812"/>
    <w:rsid w:val="006A4F0D"/>
    <w:rsid w:val="006A594A"/>
    <w:rsid w:val="006A5B53"/>
    <w:rsid w:val="006A6E57"/>
    <w:rsid w:val="006A7898"/>
    <w:rsid w:val="006B10BD"/>
    <w:rsid w:val="006B1FCF"/>
    <w:rsid w:val="006B247F"/>
    <w:rsid w:val="006B2A0F"/>
    <w:rsid w:val="006B2E49"/>
    <w:rsid w:val="006B325B"/>
    <w:rsid w:val="006B3671"/>
    <w:rsid w:val="006B5816"/>
    <w:rsid w:val="006B7088"/>
    <w:rsid w:val="006B70A9"/>
    <w:rsid w:val="006B72BD"/>
    <w:rsid w:val="006B7CFD"/>
    <w:rsid w:val="006C30F8"/>
    <w:rsid w:val="006D12F2"/>
    <w:rsid w:val="006D1BA3"/>
    <w:rsid w:val="006D1E9D"/>
    <w:rsid w:val="006D3663"/>
    <w:rsid w:val="006D3B5A"/>
    <w:rsid w:val="006D4D26"/>
    <w:rsid w:val="006D5CD2"/>
    <w:rsid w:val="006D6A32"/>
    <w:rsid w:val="006D6CD0"/>
    <w:rsid w:val="006D79C7"/>
    <w:rsid w:val="006E006B"/>
    <w:rsid w:val="006E019C"/>
    <w:rsid w:val="006E0391"/>
    <w:rsid w:val="006E2483"/>
    <w:rsid w:val="006E3CF6"/>
    <w:rsid w:val="006E5726"/>
    <w:rsid w:val="006E77E7"/>
    <w:rsid w:val="006F083C"/>
    <w:rsid w:val="006F0844"/>
    <w:rsid w:val="006F08C3"/>
    <w:rsid w:val="006F1220"/>
    <w:rsid w:val="006F2137"/>
    <w:rsid w:val="006F45AF"/>
    <w:rsid w:val="006F62B3"/>
    <w:rsid w:val="00702610"/>
    <w:rsid w:val="007028E1"/>
    <w:rsid w:val="0070601F"/>
    <w:rsid w:val="00707476"/>
    <w:rsid w:val="00707A41"/>
    <w:rsid w:val="00707C8E"/>
    <w:rsid w:val="0071040B"/>
    <w:rsid w:val="0071223C"/>
    <w:rsid w:val="00714129"/>
    <w:rsid w:val="0071452C"/>
    <w:rsid w:val="00714E63"/>
    <w:rsid w:val="00716F65"/>
    <w:rsid w:val="00720A8B"/>
    <w:rsid w:val="0072110D"/>
    <w:rsid w:val="00721512"/>
    <w:rsid w:val="00722D8C"/>
    <w:rsid w:val="007232CF"/>
    <w:rsid w:val="00723A03"/>
    <w:rsid w:val="00724941"/>
    <w:rsid w:val="00724EA2"/>
    <w:rsid w:val="00725A6E"/>
    <w:rsid w:val="00727867"/>
    <w:rsid w:val="00730656"/>
    <w:rsid w:val="007310DB"/>
    <w:rsid w:val="007314E7"/>
    <w:rsid w:val="0073226F"/>
    <w:rsid w:val="00732B42"/>
    <w:rsid w:val="00736819"/>
    <w:rsid w:val="00741659"/>
    <w:rsid w:val="00745879"/>
    <w:rsid w:val="00746249"/>
    <w:rsid w:val="00746D66"/>
    <w:rsid w:val="00751C60"/>
    <w:rsid w:val="00752C23"/>
    <w:rsid w:val="00756BAB"/>
    <w:rsid w:val="00761527"/>
    <w:rsid w:val="00761C7B"/>
    <w:rsid w:val="00763FD9"/>
    <w:rsid w:val="007640DF"/>
    <w:rsid w:val="00764A97"/>
    <w:rsid w:val="0076513D"/>
    <w:rsid w:val="00765EC4"/>
    <w:rsid w:val="0076645A"/>
    <w:rsid w:val="007677EB"/>
    <w:rsid w:val="007709CE"/>
    <w:rsid w:val="00770CA7"/>
    <w:rsid w:val="007711C2"/>
    <w:rsid w:val="007713C7"/>
    <w:rsid w:val="007725B4"/>
    <w:rsid w:val="00772E98"/>
    <w:rsid w:val="00772F4A"/>
    <w:rsid w:val="0077387B"/>
    <w:rsid w:val="0077387D"/>
    <w:rsid w:val="00774B1F"/>
    <w:rsid w:val="0077517F"/>
    <w:rsid w:val="007769FD"/>
    <w:rsid w:val="007801DB"/>
    <w:rsid w:val="007807A2"/>
    <w:rsid w:val="00781B5B"/>
    <w:rsid w:val="007826B7"/>
    <w:rsid w:val="007837CB"/>
    <w:rsid w:val="00783835"/>
    <w:rsid w:val="0078493D"/>
    <w:rsid w:val="00785527"/>
    <w:rsid w:val="007857B7"/>
    <w:rsid w:val="0078648F"/>
    <w:rsid w:val="007867AE"/>
    <w:rsid w:val="007878EE"/>
    <w:rsid w:val="00790039"/>
    <w:rsid w:val="00793F49"/>
    <w:rsid w:val="00794575"/>
    <w:rsid w:val="007949B6"/>
    <w:rsid w:val="00794C8F"/>
    <w:rsid w:val="00796632"/>
    <w:rsid w:val="00797281"/>
    <w:rsid w:val="007A0BA7"/>
    <w:rsid w:val="007A1567"/>
    <w:rsid w:val="007A1C6B"/>
    <w:rsid w:val="007A3BEB"/>
    <w:rsid w:val="007A4355"/>
    <w:rsid w:val="007A4D9A"/>
    <w:rsid w:val="007A55AC"/>
    <w:rsid w:val="007B02F5"/>
    <w:rsid w:val="007B0705"/>
    <w:rsid w:val="007B0BF1"/>
    <w:rsid w:val="007B3A57"/>
    <w:rsid w:val="007B43E6"/>
    <w:rsid w:val="007B463D"/>
    <w:rsid w:val="007B5D88"/>
    <w:rsid w:val="007B6424"/>
    <w:rsid w:val="007B7A0D"/>
    <w:rsid w:val="007C0962"/>
    <w:rsid w:val="007C175E"/>
    <w:rsid w:val="007C2833"/>
    <w:rsid w:val="007C2B9D"/>
    <w:rsid w:val="007C2CFC"/>
    <w:rsid w:val="007C3721"/>
    <w:rsid w:val="007C487E"/>
    <w:rsid w:val="007C51F2"/>
    <w:rsid w:val="007C68D1"/>
    <w:rsid w:val="007C7DF8"/>
    <w:rsid w:val="007D2859"/>
    <w:rsid w:val="007D2D76"/>
    <w:rsid w:val="007D536D"/>
    <w:rsid w:val="007E0CDB"/>
    <w:rsid w:val="007E11A6"/>
    <w:rsid w:val="007E1361"/>
    <w:rsid w:val="007E19E1"/>
    <w:rsid w:val="007E250E"/>
    <w:rsid w:val="007E254E"/>
    <w:rsid w:val="007E55B4"/>
    <w:rsid w:val="007F02C1"/>
    <w:rsid w:val="007F22F5"/>
    <w:rsid w:val="007F3186"/>
    <w:rsid w:val="007F3A19"/>
    <w:rsid w:val="007F5764"/>
    <w:rsid w:val="007F576D"/>
    <w:rsid w:val="007F6733"/>
    <w:rsid w:val="007F6A63"/>
    <w:rsid w:val="007F6A72"/>
    <w:rsid w:val="00801BF1"/>
    <w:rsid w:val="008025A2"/>
    <w:rsid w:val="00802CD5"/>
    <w:rsid w:val="00804349"/>
    <w:rsid w:val="0080445E"/>
    <w:rsid w:val="00805016"/>
    <w:rsid w:val="00806C66"/>
    <w:rsid w:val="00807C7A"/>
    <w:rsid w:val="008109EF"/>
    <w:rsid w:val="00810AFF"/>
    <w:rsid w:val="00811A0A"/>
    <w:rsid w:val="00811B7C"/>
    <w:rsid w:val="00813F4E"/>
    <w:rsid w:val="00814276"/>
    <w:rsid w:val="008156A5"/>
    <w:rsid w:val="0081598C"/>
    <w:rsid w:val="008161A1"/>
    <w:rsid w:val="00816290"/>
    <w:rsid w:val="008178FE"/>
    <w:rsid w:val="00817A5C"/>
    <w:rsid w:val="00817CFB"/>
    <w:rsid w:val="00821059"/>
    <w:rsid w:val="00822BE9"/>
    <w:rsid w:val="00823FED"/>
    <w:rsid w:val="00825354"/>
    <w:rsid w:val="00825D23"/>
    <w:rsid w:val="00827794"/>
    <w:rsid w:val="00830DC3"/>
    <w:rsid w:val="0083213C"/>
    <w:rsid w:val="008336F9"/>
    <w:rsid w:val="00834353"/>
    <w:rsid w:val="00834D0C"/>
    <w:rsid w:val="008364A2"/>
    <w:rsid w:val="00837BA6"/>
    <w:rsid w:val="0084056B"/>
    <w:rsid w:val="008411B5"/>
    <w:rsid w:val="00843F3B"/>
    <w:rsid w:val="00845DA8"/>
    <w:rsid w:val="00846919"/>
    <w:rsid w:val="0085038B"/>
    <w:rsid w:val="00852DDB"/>
    <w:rsid w:val="00853E2C"/>
    <w:rsid w:val="00853F9F"/>
    <w:rsid w:val="008541B1"/>
    <w:rsid w:val="00854A26"/>
    <w:rsid w:val="00856918"/>
    <w:rsid w:val="008569E0"/>
    <w:rsid w:val="008571BA"/>
    <w:rsid w:val="008579E3"/>
    <w:rsid w:val="00857CB3"/>
    <w:rsid w:val="008606A3"/>
    <w:rsid w:val="00861DD2"/>
    <w:rsid w:val="00862082"/>
    <w:rsid w:val="00862714"/>
    <w:rsid w:val="00863997"/>
    <w:rsid w:val="00863F78"/>
    <w:rsid w:val="00865837"/>
    <w:rsid w:val="00867416"/>
    <w:rsid w:val="00871A76"/>
    <w:rsid w:val="00871A89"/>
    <w:rsid w:val="00875035"/>
    <w:rsid w:val="008761BE"/>
    <w:rsid w:val="008774AA"/>
    <w:rsid w:val="00881416"/>
    <w:rsid w:val="00881D15"/>
    <w:rsid w:val="008820CF"/>
    <w:rsid w:val="00882F08"/>
    <w:rsid w:val="00884B41"/>
    <w:rsid w:val="00891F2E"/>
    <w:rsid w:val="0089371E"/>
    <w:rsid w:val="0089620A"/>
    <w:rsid w:val="00896FE3"/>
    <w:rsid w:val="00897123"/>
    <w:rsid w:val="008A20A7"/>
    <w:rsid w:val="008A53DC"/>
    <w:rsid w:val="008A6877"/>
    <w:rsid w:val="008B1064"/>
    <w:rsid w:val="008B23C7"/>
    <w:rsid w:val="008B2852"/>
    <w:rsid w:val="008B3416"/>
    <w:rsid w:val="008B3E74"/>
    <w:rsid w:val="008B484E"/>
    <w:rsid w:val="008B502F"/>
    <w:rsid w:val="008B54A7"/>
    <w:rsid w:val="008B54AD"/>
    <w:rsid w:val="008B56D1"/>
    <w:rsid w:val="008B59F7"/>
    <w:rsid w:val="008B7B4D"/>
    <w:rsid w:val="008C0EE7"/>
    <w:rsid w:val="008C160E"/>
    <w:rsid w:val="008C287D"/>
    <w:rsid w:val="008C3088"/>
    <w:rsid w:val="008C46B0"/>
    <w:rsid w:val="008C5D62"/>
    <w:rsid w:val="008C787F"/>
    <w:rsid w:val="008D08CD"/>
    <w:rsid w:val="008D1033"/>
    <w:rsid w:val="008E10A5"/>
    <w:rsid w:val="008E2BD7"/>
    <w:rsid w:val="008E3A8F"/>
    <w:rsid w:val="008E4639"/>
    <w:rsid w:val="008E4E66"/>
    <w:rsid w:val="008E562B"/>
    <w:rsid w:val="008E7E70"/>
    <w:rsid w:val="008E7ECE"/>
    <w:rsid w:val="008F0201"/>
    <w:rsid w:val="008F0605"/>
    <w:rsid w:val="008F3589"/>
    <w:rsid w:val="008F4826"/>
    <w:rsid w:val="008F53C3"/>
    <w:rsid w:val="008F665A"/>
    <w:rsid w:val="00900270"/>
    <w:rsid w:val="00900643"/>
    <w:rsid w:val="009008FF"/>
    <w:rsid w:val="009018B1"/>
    <w:rsid w:val="00904C61"/>
    <w:rsid w:val="0090792C"/>
    <w:rsid w:val="0091058D"/>
    <w:rsid w:val="00910D46"/>
    <w:rsid w:val="00913847"/>
    <w:rsid w:val="00913CB6"/>
    <w:rsid w:val="009149F3"/>
    <w:rsid w:val="009155AD"/>
    <w:rsid w:val="0091637F"/>
    <w:rsid w:val="00916B10"/>
    <w:rsid w:val="009205A9"/>
    <w:rsid w:val="0092096F"/>
    <w:rsid w:val="00920B1A"/>
    <w:rsid w:val="00920C10"/>
    <w:rsid w:val="00922713"/>
    <w:rsid w:val="009229AC"/>
    <w:rsid w:val="009245F3"/>
    <w:rsid w:val="00930B8C"/>
    <w:rsid w:val="0093176A"/>
    <w:rsid w:val="00932685"/>
    <w:rsid w:val="00933E7E"/>
    <w:rsid w:val="0093419A"/>
    <w:rsid w:val="00934481"/>
    <w:rsid w:val="009349BD"/>
    <w:rsid w:val="009358F5"/>
    <w:rsid w:val="00935E80"/>
    <w:rsid w:val="00935F6C"/>
    <w:rsid w:val="00937D1C"/>
    <w:rsid w:val="00941A7B"/>
    <w:rsid w:val="0094223A"/>
    <w:rsid w:val="009450FA"/>
    <w:rsid w:val="0094547D"/>
    <w:rsid w:val="00945554"/>
    <w:rsid w:val="00947004"/>
    <w:rsid w:val="00950724"/>
    <w:rsid w:val="00950A10"/>
    <w:rsid w:val="00952F9F"/>
    <w:rsid w:val="00953FB7"/>
    <w:rsid w:val="00954FC0"/>
    <w:rsid w:val="009555DF"/>
    <w:rsid w:val="00956FB7"/>
    <w:rsid w:val="009606C4"/>
    <w:rsid w:val="0096235E"/>
    <w:rsid w:val="009627AD"/>
    <w:rsid w:val="00962E08"/>
    <w:rsid w:val="009633DD"/>
    <w:rsid w:val="00964937"/>
    <w:rsid w:val="00965B46"/>
    <w:rsid w:val="00965BBB"/>
    <w:rsid w:val="0096625B"/>
    <w:rsid w:val="00967B36"/>
    <w:rsid w:val="00967FCC"/>
    <w:rsid w:val="0097011B"/>
    <w:rsid w:val="00971F6B"/>
    <w:rsid w:val="00972E87"/>
    <w:rsid w:val="00974B04"/>
    <w:rsid w:val="00974C06"/>
    <w:rsid w:val="00975310"/>
    <w:rsid w:val="009757D1"/>
    <w:rsid w:val="00975D4C"/>
    <w:rsid w:val="00982E53"/>
    <w:rsid w:val="009834D9"/>
    <w:rsid w:val="009848A3"/>
    <w:rsid w:val="009858DA"/>
    <w:rsid w:val="00985C27"/>
    <w:rsid w:val="00986707"/>
    <w:rsid w:val="00986FA3"/>
    <w:rsid w:val="00987786"/>
    <w:rsid w:val="00992228"/>
    <w:rsid w:val="00994FB6"/>
    <w:rsid w:val="009966CA"/>
    <w:rsid w:val="00996B48"/>
    <w:rsid w:val="00997B09"/>
    <w:rsid w:val="00997F8D"/>
    <w:rsid w:val="009A0452"/>
    <w:rsid w:val="009A171C"/>
    <w:rsid w:val="009A1BED"/>
    <w:rsid w:val="009A2939"/>
    <w:rsid w:val="009A44DA"/>
    <w:rsid w:val="009A488B"/>
    <w:rsid w:val="009A52B4"/>
    <w:rsid w:val="009A5E42"/>
    <w:rsid w:val="009A616E"/>
    <w:rsid w:val="009B0805"/>
    <w:rsid w:val="009B1EB3"/>
    <w:rsid w:val="009B3199"/>
    <w:rsid w:val="009B3975"/>
    <w:rsid w:val="009B3EDD"/>
    <w:rsid w:val="009B4458"/>
    <w:rsid w:val="009B51EE"/>
    <w:rsid w:val="009B532F"/>
    <w:rsid w:val="009B55DC"/>
    <w:rsid w:val="009B57EE"/>
    <w:rsid w:val="009B6758"/>
    <w:rsid w:val="009C118B"/>
    <w:rsid w:val="009C168C"/>
    <w:rsid w:val="009C1E87"/>
    <w:rsid w:val="009C3005"/>
    <w:rsid w:val="009C3184"/>
    <w:rsid w:val="009C5A0C"/>
    <w:rsid w:val="009C60D6"/>
    <w:rsid w:val="009C6792"/>
    <w:rsid w:val="009D0775"/>
    <w:rsid w:val="009D2A53"/>
    <w:rsid w:val="009D3362"/>
    <w:rsid w:val="009D4CFF"/>
    <w:rsid w:val="009D505C"/>
    <w:rsid w:val="009D5AF9"/>
    <w:rsid w:val="009D5E7E"/>
    <w:rsid w:val="009E0856"/>
    <w:rsid w:val="009F0471"/>
    <w:rsid w:val="009F06BC"/>
    <w:rsid w:val="009F2684"/>
    <w:rsid w:val="009F2F62"/>
    <w:rsid w:val="009F4EA2"/>
    <w:rsid w:val="009F53D6"/>
    <w:rsid w:val="009F53F3"/>
    <w:rsid w:val="009F70E6"/>
    <w:rsid w:val="00A01D4F"/>
    <w:rsid w:val="00A0416D"/>
    <w:rsid w:val="00A05731"/>
    <w:rsid w:val="00A11B90"/>
    <w:rsid w:val="00A11CC4"/>
    <w:rsid w:val="00A12E6A"/>
    <w:rsid w:val="00A13205"/>
    <w:rsid w:val="00A1495F"/>
    <w:rsid w:val="00A15A7D"/>
    <w:rsid w:val="00A15E33"/>
    <w:rsid w:val="00A17251"/>
    <w:rsid w:val="00A21B56"/>
    <w:rsid w:val="00A2396B"/>
    <w:rsid w:val="00A24C1C"/>
    <w:rsid w:val="00A26F0E"/>
    <w:rsid w:val="00A30AAB"/>
    <w:rsid w:val="00A30B6D"/>
    <w:rsid w:val="00A3290B"/>
    <w:rsid w:val="00A3331E"/>
    <w:rsid w:val="00A33665"/>
    <w:rsid w:val="00A33ADC"/>
    <w:rsid w:val="00A34F39"/>
    <w:rsid w:val="00A368C9"/>
    <w:rsid w:val="00A36E89"/>
    <w:rsid w:val="00A3729E"/>
    <w:rsid w:val="00A37EC8"/>
    <w:rsid w:val="00A42352"/>
    <w:rsid w:val="00A45462"/>
    <w:rsid w:val="00A45BED"/>
    <w:rsid w:val="00A46A5A"/>
    <w:rsid w:val="00A46C33"/>
    <w:rsid w:val="00A472F8"/>
    <w:rsid w:val="00A47881"/>
    <w:rsid w:val="00A50079"/>
    <w:rsid w:val="00A5232B"/>
    <w:rsid w:val="00A523CA"/>
    <w:rsid w:val="00A52E95"/>
    <w:rsid w:val="00A52EE3"/>
    <w:rsid w:val="00A546F2"/>
    <w:rsid w:val="00A54F5E"/>
    <w:rsid w:val="00A55A33"/>
    <w:rsid w:val="00A55E02"/>
    <w:rsid w:val="00A57136"/>
    <w:rsid w:val="00A606BB"/>
    <w:rsid w:val="00A60BEE"/>
    <w:rsid w:val="00A6143F"/>
    <w:rsid w:val="00A61701"/>
    <w:rsid w:val="00A61DBC"/>
    <w:rsid w:val="00A62FBF"/>
    <w:rsid w:val="00A64F17"/>
    <w:rsid w:val="00A64FAA"/>
    <w:rsid w:val="00A659CC"/>
    <w:rsid w:val="00A675C5"/>
    <w:rsid w:val="00A67795"/>
    <w:rsid w:val="00A707AF"/>
    <w:rsid w:val="00A74208"/>
    <w:rsid w:val="00A74455"/>
    <w:rsid w:val="00A74DED"/>
    <w:rsid w:val="00A756E7"/>
    <w:rsid w:val="00A76562"/>
    <w:rsid w:val="00A77A09"/>
    <w:rsid w:val="00A80038"/>
    <w:rsid w:val="00A83DA4"/>
    <w:rsid w:val="00A84735"/>
    <w:rsid w:val="00A87AFF"/>
    <w:rsid w:val="00A9032F"/>
    <w:rsid w:val="00A90A30"/>
    <w:rsid w:val="00A9116C"/>
    <w:rsid w:val="00A91EB6"/>
    <w:rsid w:val="00A92343"/>
    <w:rsid w:val="00A92C43"/>
    <w:rsid w:val="00A93DC1"/>
    <w:rsid w:val="00A9425B"/>
    <w:rsid w:val="00A94C1B"/>
    <w:rsid w:val="00A959CF"/>
    <w:rsid w:val="00A96C1F"/>
    <w:rsid w:val="00AA0444"/>
    <w:rsid w:val="00AA0752"/>
    <w:rsid w:val="00AA199E"/>
    <w:rsid w:val="00AA46CD"/>
    <w:rsid w:val="00AA51F4"/>
    <w:rsid w:val="00AA7E22"/>
    <w:rsid w:val="00AB0842"/>
    <w:rsid w:val="00AB1237"/>
    <w:rsid w:val="00AB1F60"/>
    <w:rsid w:val="00AB3BD2"/>
    <w:rsid w:val="00AB44AC"/>
    <w:rsid w:val="00AB46BE"/>
    <w:rsid w:val="00AB5D02"/>
    <w:rsid w:val="00AB7D8B"/>
    <w:rsid w:val="00AC08F3"/>
    <w:rsid w:val="00AC181B"/>
    <w:rsid w:val="00AC2F08"/>
    <w:rsid w:val="00AC4108"/>
    <w:rsid w:val="00AC4AD1"/>
    <w:rsid w:val="00AC69C0"/>
    <w:rsid w:val="00AD1B66"/>
    <w:rsid w:val="00AD3006"/>
    <w:rsid w:val="00AD3A98"/>
    <w:rsid w:val="00AD3ECE"/>
    <w:rsid w:val="00AD5817"/>
    <w:rsid w:val="00AD595C"/>
    <w:rsid w:val="00AD6359"/>
    <w:rsid w:val="00AD66D2"/>
    <w:rsid w:val="00AE0C6F"/>
    <w:rsid w:val="00AE0CC6"/>
    <w:rsid w:val="00AE4B04"/>
    <w:rsid w:val="00AE69AF"/>
    <w:rsid w:val="00AE6F7A"/>
    <w:rsid w:val="00AE7156"/>
    <w:rsid w:val="00AE7324"/>
    <w:rsid w:val="00AE7D54"/>
    <w:rsid w:val="00AF2AD3"/>
    <w:rsid w:val="00AF465C"/>
    <w:rsid w:val="00AF5E93"/>
    <w:rsid w:val="00AF649A"/>
    <w:rsid w:val="00AF68CC"/>
    <w:rsid w:val="00AF7C5D"/>
    <w:rsid w:val="00AF7D53"/>
    <w:rsid w:val="00B00810"/>
    <w:rsid w:val="00B0128E"/>
    <w:rsid w:val="00B029CB"/>
    <w:rsid w:val="00B03AB7"/>
    <w:rsid w:val="00B058E2"/>
    <w:rsid w:val="00B06983"/>
    <w:rsid w:val="00B07BE8"/>
    <w:rsid w:val="00B10C03"/>
    <w:rsid w:val="00B10C2D"/>
    <w:rsid w:val="00B11F66"/>
    <w:rsid w:val="00B1459E"/>
    <w:rsid w:val="00B146B4"/>
    <w:rsid w:val="00B147FC"/>
    <w:rsid w:val="00B15366"/>
    <w:rsid w:val="00B1607D"/>
    <w:rsid w:val="00B17DB9"/>
    <w:rsid w:val="00B22DE3"/>
    <w:rsid w:val="00B230F2"/>
    <w:rsid w:val="00B23E02"/>
    <w:rsid w:val="00B25F3D"/>
    <w:rsid w:val="00B26969"/>
    <w:rsid w:val="00B275A4"/>
    <w:rsid w:val="00B30523"/>
    <w:rsid w:val="00B309DC"/>
    <w:rsid w:val="00B30ED8"/>
    <w:rsid w:val="00B315A0"/>
    <w:rsid w:val="00B31921"/>
    <w:rsid w:val="00B327AA"/>
    <w:rsid w:val="00B3470D"/>
    <w:rsid w:val="00B36582"/>
    <w:rsid w:val="00B409CD"/>
    <w:rsid w:val="00B4199C"/>
    <w:rsid w:val="00B41D21"/>
    <w:rsid w:val="00B420E6"/>
    <w:rsid w:val="00B4228E"/>
    <w:rsid w:val="00B42D6C"/>
    <w:rsid w:val="00B431A3"/>
    <w:rsid w:val="00B45C47"/>
    <w:rsid w:val="00B460CB"/>
    <w:rsid w:val="00B461BF"/>
    <w:rsid w:val="00B4767C"/>
    <w:rsid w:val="00B50A7F"/>
    <w:rsid w:val="00B511CD"/>
    <w:rsid w:val="00B5121E"/>
    <w:rsid w:val="00B521FF"/>
    <w:rsid w:val="00B53B3E"/>
    <w:rsid w:val="00B55397"/>
    <w:rsid w:val="00B553BB"/>
    <w:rsid w:val="00B6051F"/>
    <w:rsid w:val="00B60DD3"/>
    <w:rsid w:val="00B61965"/>
    <w:rsid w:val="00B61B79"/>
    <w:rsid w:val="00B63421"/>
    <w:rsid w:val="00B63AAC"/>
    <w:rsid w:val="00B64444"/>
    <w:rsid w:val="00B64AB3"/>
    <w:rsid w:val="00B64F6C"/>
    <w:rsid w:val="00B65354"/>
    <w:rsid w:val="00B65A8B"/>
    <w:rsid w:val="00B705F1"/>
    <w:rsid w:val="00B7262C"/>
    <w:rsid w:val="00B74BA2"/>
    <w:rsid w:val="00B7749A"/>
    <w:rsid w:val="00B77E10"/>
    <w:rsid w:val="00B80371"/>
    <w:rsid w:val="00B81262"/>
    <w:rsid w:val="00B81E19"/>
    <w:rsid w:val="00B81F46"/>
    <w:rsid w:val="00B840A1"/>
    <w:rsid w:val="00B843E4"/>
    <w:rsid w:val="00B84BB0"/>
    <w:rsid w:val="00B85888"/>
    <w:rsid w:val="00B86A38"/>
    <w:rsid w:val="00B902A5"/>
    <w:rsid w:val="00B92600"/>
    <w:rsid w:val="00B92FE9"/>
    <w:rsid w:val="00B932BD"/>
    <w:rsid w:val="00B943EC"/>
    <w:rsid w:val="00B95CE7"/>
    <w:rsid w:val="00B96B79"/>
    <w:rsid w:val="00B9755D"/>
    <w:rsid w:val="00BA0C35"/>
    <w:rsid w:val="00BA3995"/>
    <w:rsid w:val="00BA4102"/>
    <w:rsid w:val="00BA7A39"/>
    <w:rsid w:val="00BB0433"/>
    <w:rsid w:val="00BB199C"/>
    <w:rsid w:val="00BB3514"/>
    <w:rsid w:val="00BB3D6B"/>
    <w:rsid w:val="00BB42C3"/>
    <w:rsid w:val="00BC09C8"/>
    <w:rsid w:val="00BC0DB2"/>
    <w:rsid w:val="00BC272B"/>
    <w:rsid w:val="00BC32B8"/>
    <w:rsid w:val="00BC36CD"/>
    <w:rsid w:val="00BC3F98"/>
    <w:rsid w:val="00BC6519"/>
    <w:rsid w:val="00BC7DF7"/>
    <w:rsid w:val="00BD0811"/>
    <w:rsid w:val="00BD2210"/>
    <w:rsid w:val="00BD4089"/>
    <w:rsid w:val="00BD411A"/>
    <w:rsid w:val="00BD41B7"/>
    <w:rsid w:val="00BD528D"/>
    <w:rsid w:val="00BD5658"/>
    <w:rsid w:val="00BD6985"/>
    <w:rsid w:val="00BD7C94"/>
    <w:rsid w:val="00BE05CD"/>
    <w:rsid w:val="00BE0F7E"/>
    <w:rsid w:val="00BE18C7"/>
    <w:rsid w:val="00BE1A77"/>
    <w:rsid w:val="00BE28D3"/>
    <w:rsid w:val="00BE2EFA"/>
    <w:rsid w:val="00BE36CD"/>
    <w:rsid w:val="00BE536F"/>
    <w:rsid w:val="00BE715A"/>
    <w:rsid w:val="00BE7C3F"/>
    <w:rsid w:val="00BF0728"/>
    <w:rsid w:val="00BF0AD1"/>
    <w:rsid w:val="00BF1BB6"/>
    <w:rsid w:val="00BF5324"/>
    <w:rsid w:val="00BF5665"/>
    <w:rsid w:val="00BF6122"/>
    <w:rsid w:val="00BF6220"/>
    <w:rsid w:val="00BF66DA"/>
    <w:rsid w:val="00BF6C80"/>
    <w:rsid w:val="00BF7D8A"/>
    <w:rsid w:val="00C01685"/>
    <w:rsid w:val="00C01ED1"/>
    <w:rsid w:val="00C0214C"/>
    <w:rsid w:val="00C023DD"/>
    <w:rsid w:val="00C02D8C"/>
    <w:rsid w:val="00C03533"/>
    <w:rsid w:val="00C05B63"/>
    <w:rsid w:val="00C06EFD"/>
    <w:rsid w:val="00C1139A"/>
    <w:rsid w:val="00C1350F"/>
    <w:rsid w:val="00C138CA"/>
    <w:rsid w:val="00C20485"/>
    <w:rsid w:val="00C20A37"/>
    <w:rsid w:val="00C20CF5"/>
    <w:rsid w:val="00C221FF"/>
    <w:rsid w:val="00C22CF1"/>
    <w:rsid w:val="00C23F59"/>
    <w:rsid w:val="00C24193"/>
    <w:rsid w:val="00C242C0"/>
    <w:rsid w:val="00C24D5D"/>
    <w:rsid w:val="00C2545C"/>
    <w:rsid w:val="00C2554F"/>
    <w:rsid w:val="00C25F24"/>
    <w:rsid w:val="00C26C8A"/>
    <w:rsid w:val="00C26CEB"/>
    <w:rsid w:val="00C279F7"/>
    <w:rsid w:val="00C318E1"/>
    <w:rsid w:val="00C326FD"/>
    <w:rsid w:val="00C328DE"/>
    <w:rsid w:val="00C3362F"/>
    <w:rsid w:val="00C33F46"/>
    <w:rsid w:val="00C35960"/>
    <w:rsid w:val="00C37EB7"/>
    <w:rsid w:val="00C37EBF"/>
    <w:rsid w:val="00C41721"/>
    <w:rsid w:val="00C43E0F"/>
    <w:rsid w:val="00C44390"/>
    <w:rsid w:val="00C47F14"/>
    <w:rsid w:val="00C50852"/>
    <w:rsid w:val="00C5441E"/>
    <w:rsid w:val="00C57F1C"/>
    <w:rsid w:val="00C6007F"/>
    <w:rsid w:val="00C60B85"/>
    <w:rsid w:val="00C6215A"/>
    <w:rsid w:val="00C62292"/>
    <w:rsid w:val="00C63A01"/>
    <w:rsid w:val="00C63DD5"/>
    <w:rsid w:val="00C63DDD"/>
    <w:rsid w:val="00C64952"/>
    <w:rsid w:val="00C661C3"/>
    <w:rsid w:val="00C66DC2"/>
    <w:rsid w:val="00C67129"/>
    <w:rsid w:val="00C70CF3"/>
    <w:rsid w:val="00C71414"/>
    <w:rsid w:val="00C72393"/>
    <w:rsid w:val="00C7248C"/>
    <w:rsid w:val="00C7371B"/>
    <w:rsid w:val="00C7411F"/>
    <w:rsid w:val="00C74121"/>
    <w:rsid w:val="00C742BF"/>
    <w:rsid w:val="00C76502"/>
    <w:rsid w:val="00C765E0"/>
    <w:rsid w:val="00C7742A"/>
    <w:rsid w:val="00C77720"/>
    <w:rsid w:val="00C8201B"/>
    <w:rsid w:val="00C82CAC"/>
    <w:rsid w:val="00C83246"/>
    <w:rsid w:val="00C843A6"/>
    <w:rsid w:val="00C8660E"/>
    <w:rsid w:val="00C90972"/>
    <w:rsid w:val="00C90AD7"/>
    <w:rsid w:val="00C90D85"/>
    <w:rsid w:val="00C934A8"/>
    <w:rsid w:val="00C94324"/>
    <w:rsid w:val="00C9508B"/>
    <w:rsid w:val="00C955BD"/>
    <w:rsid w:val="00C972D7"/>
    <w:rsid w:val="00C97A72"/>
    <w:rsid w:val="00CA0457"/>
    <w:rsid w:val="00CA1690"/>
    <w:rsid w:val="00CA2C9E"/>
    <w:rsid w:val="00CA3484"/>
    <w:rsid w:val="00CA6E68"/>
    <w:rsid w:val="00CA7016"/>
    <w:rsid w:val="00CB177C"/>
    <w:rsid w:val="00CB1954"/>
    <w:rsid w:val="00CB1D60"/>
    <w:rsid w:val="00CB2022"/>
    <w:rsid w:val="00CB28BB"/>
    <w:rsid w:val="00CB37A4"/>
    <w:rsid w:val="00CB3E51"/>
    <w:rsid w:val="00CB4A5E"/>
    <w:rsid w:val="00CB528C"/>
    <w:rsid w:val="00CB62EF"/>
    <w:rsid w:val="00CB6F56"/>
    <w:rsid w:val="00CB7346"/>
    <w:rsid w:val="00CB7494"/>
    <w:rsid w:val="00CB7748"/>
    <w:rsid w:val="00CC0FB2"/>
    <w:rsid w:val="00CC1E44"/>
    <w:rsid w:val="00CC2EC8"/>
    <w:rsid w:val="00CC3101"/>
    <w:rsid w:val="00CC3BFF"/>
    <w:rsid w:val="00CC4F8B"/>
    <w:rsid w:val="00CC6607"/>
    <w:rsid w:val="00CC6A66"/>
    <w:rsid w:val="00CC7D64"/>
    <w:rsid w:val="00CD117E"/>
    <w:rsid w:val="00CD518F"/>
    <w:rsid w:val="00CD6AE9"/>
    <w:rsid w:val="00CD74F9"/>
    <w:rsid w:val="00CE0E00"/>
    <w:rsid w:val="00CE1B61"/>
    <w:rsid w:val="00CE4B7B"/>
    <w:rsid w:val="00CE5A08"/>
    <w:rsid w:val="00CE5A18"/>
    <w:rsid w:val="00CE653F"/>
    <w:rsid w:val="00CE6F42"/>
    <w:rsid w:val="00CE6FF7"/>
    <w:rsid w:val="00CF29B9"/>
    <w:rsid w:val="00CF4125"/>
    <w:rsid w:val="00CF47A3"/>
    <w:rsid w:val="00CF4C0D"/>
    <w:rsid w:val="00D00D51"/>
    <w:rsid w:val="00D01525"/>
    <w:rsid w:val="00D01CF1"/>
    <w:rsid w:val="00D03578"/>
    <w:rsid w:val="00D036FB"/>
    <w:rsid w:val="00D04606"/>
    <w:rsid w:val="00D04664"/>
    <w:rsid w:val="00D04A1C"/>
    <w:rsid w:val="00D07BB9"/>
    <w:rsid w:val="00D07C1E"/>
    <w:rsid w:val="00D10E3B"/>
    <w:rsid w:val="00D11496"/>
    <w:rsid w:val="00D125D1"/>
    <w:rsid w:val="00D136E7"/>
    <w:rsid w:val="00D13B12"/>
    <w:rsid w:val="00D15EEA"/>
    <w:rsid w:val="00D17BB9"/>
    <w:rsid w:val="00D20A7F"/>
    <w:rsid w:val="00D22B42"/>
    <w:rsid w:val="00D255B5"/>
    <w:rsid w:val="00D256C3"/>
    <w:rsid w:val="00D3017F"/>
    <w:rsid w:val="00D302BD"/>
    <w:rsid w:val="00D30654"/>
    <w:rsid w:val="00D30DD9"/>
    <w:rsid w:val="00D33170"/>
    <w:rsid w:val="00D3467F"/>
    <w:rsid w:val="00D35032"/>
    <w:rsid w:val="00D35715"/>
    <w:rsid w:val="00D36B8C"/>
    <w:rsid w:val="00D40567"/>
    <w:rsid w:val="00D40CF3"/>
    <w:rsid w:val="00D414FD"/>
    <w:rsid w:val="00D41976"/>
    <w:rsid w:val="00D4257D"/>
    <w:rsid w:val="00D42BD3"/>
    <w:rsid w:val="00D43AD1"/>
    <w:rsid w:val="00D440A3"/>
    <w:rsid w:val="00D442BF"/>
    <w:rsid w:val="00D45B36"/>
    <w:rsid w:val="00D50852"/>
    <w:rsid w:val="00D51F95"/>
    <w:rsid w:val="00D52DAE"/>
    <w:rsid w:val="00D5316E"/>
    <w:rsid w:val="00D53457"/>
    <w:rsid w:val="00D53A49"/>
    <w:rsid w:val="00D54E83"/>
    <w:rsid w:val="00D550A6"/>
    <w:rsid w:val="00D56D6D"/>
    <w:rsid w:val="00D60312"/>
    <w:rsid w:val="00D605FA"/>
    <w:rsid w:val="00D60973"/>
    <w:rsid w:val="00D63826"/>
    <w:rsid w:val="00D64C40"/>
    <w:rsid w:val="00D66ACA"/>
    <w:rsid w:val="00D66D33"/>
    <w:rsid w:val="00D67751"/>
    <w:rsid w:val="00D7006B"/>
    <w:rsid w:val="00D7255C"/>
    <w:rsid w:val="00D732F1"/>
    <w:rsid w:val="00D73B7B"/>
    <w:rsid w:val="00D73F3D"/>
    <w:rsid w:val="00D746EA"/>
    <w:rsid w:val="00D75C2C"/>
    <w:rsid w:val="00D76D54"/>
    <w:rsid w:val="00D77A68"/>
    <w:rsid w:val="00D77CA2"/>
    <w:rsid w:val="00D77DCB"/>
    <w:rsid w:val="00D80918"/>
    <w:rsid w:val="00D8345F"/>
    <w:rsid w:val="00D8422B"/>
    <w:rsid w:val="00D84C84"/>
    <w:rsid w:val="00D87663"/>
    <w:rsid w:val="00D90C2E"/>
    <w:rsid w:val="00D915DC"/>
    <w:rsid w:val="00D91A67"/>
    <w:rsid w:val="00D91B43"/>
    <w:rsid w:val="00D92288"/>
    <w:rsid w:val="00D92F03"/>
    <w:rsid w:val="00D9300C"/>
    <w:rsid w:val="00D94F2A"/>
    <w:rsid w:val="00D95F28"/>
    <w:rsid w:val="00D966CB"/>
    <w:rsid w:val="00D96A4F"/>
    <w:rsid w:val="00D97398"/>
    <w:rsid w:val="00DA21C5"/>
    <w:rsid w:val="00DA2A78"/>
    <w:rsid w:val="00DA2B80"/>
    <w:rsid w:val="00DA2D6C"/>
    <w:rsid w:val="00DA4785"/>
    <w:rsid w:val="00DA48E1"/>
    <w:rsid w:val="00DA503F"/>
    <w:rsid w:val="00DA6B75"/>
    <w:rsid w:val="00DB036B"/>
    <w:rsid w:val="00DB06C7"/>
    <w:rsid w:val="00DB070F"/>
    <w:rsid w:val="00DB47A8"/>
    <w:rsid w:val="00DB483D"/>
    <w:rsid w:val="00DB5508"/>
    <w:rsid w:val="00DB615B"/>
    <w:rsid w:val="00DB6ECD"/>
    <w:rsid w:val="00DC032F"/>
    <w:rsid w:val="00DC06D7"/>
    <w:rsid w:val="00DC18A6"/>
    <w:rsid w:val="00DC31EE"/>
    <w:rsid w:val="00DC417F"/>
    <w:rsid w:val="00DC579A"/>
    <w:rsid w:val="00DC733C"/>
    <w:rsid w:val="00DC737E"/>
    <w:rsid w:val="00DD1505"/>
    <w:rsid w:val="00DD2B52"/>
    <w:rsid w:val="00DD4567"/>
    <w:rsid w:val="00DD749E"/>
    <w:rsid w:val="00DE05BD"/>
    <w:rsid w:val="00DE0C83"/>
    <w:rsid w:val="00DE1C7C"/>
    <w:rsid w:val="00DE1D63"/>
    <w:rsid w:val="00DE4BCE"/>
    <w:rsid w:val="00DE6DDF"/>
    <w:rsid w:val="00DE7066"/>
    <w:rsid w:val="00DF35AA"/>
    <w:rsid w:val="00DF36F5"/>
    <w:rsid w:val="00DF42E0"/>
    <w:rsid w:val="00DF6268"/>
    <w:rsid w:val="00DF63E8"/>
    <w:rsid w:val="00DF650F"/>
    <w:rsid w:val="00DF6697"/>
    <w:rsid w:val="00DF7C11"/>
    <w:rsid w:val="00E00312"/>
    <w:rsid w:val="00E00BC1"/>
    <w:rsid w:val="00E01DE4"/>
    <w:rsid w:val="00E025C7"/>
    <w:rsid w:val="00E0333A"/>
    <w:rsid w:val="00E04BB7"/>
    <w:rsid w:val="00E04D6B"/>
    <w:rsid w:val="00E056D3"/>
    <w:rsid w:val="00E05940"/>
    <w:rsid w:val="00E05B8E"/>
    <w:rsid w:val="00E06E6D"/>
    <w:rsid w:val="00E07365"/>
    <w:rsid w:val="00E07BF7"/>
    <w:rsid w:val="00E07ECB"/>
    <w:rsid w:val="00E116C2"/>
    <w:rsid w:val="00E1226E"/>
    <w:rsid w:val="00E12AF5"/>
    <w:rsid w:val="00E13C77"/>
    <w:rsid w:val="00E13D4A"/>
    <w:rsid w:val="00E156C6"/>
    <w:rsid w:val="00E15ADE"/>
    <w:rsid w:val="00E22F4F"/>
    <w:rsid w:val="00E2421C"/>
    <w:rsid w:val="00E24446"/>
    <w:rsid w:val="00E24ACF"/>
    <w:rsid w:val="00E25429"/>
    <w:rsid w:val="00E30A36"/>
    <w:rsid w:val="00E31B49"/>
    <w:rsid w:val="00E32245"/>
    <w:rsid w:val="00E346AB"/>
    <w:rsid w:val="00E34AED"/>
    <w:rsid w:val="00E37561"/>
    <w:rsid w:val="00E4294D"/>
    <w:rsid w:val="00E42CF5"/>
    <w:rsid w:val="00E43929"/>
    <w:rsid w:val="00E45A18"/>
    <w:rsid w:val="00E4656C"/>
    <w:rsid w:val="00E4788A"/>
    <w:rsid w:val="00E522CA"/>
    <w:rsid w:val="00E539B2"/>
    <w:rsid w:val="00E5422F"/>
    <w:rsid w:val="00E542B2"/>
    <w:rsid w:val="00E54DE5"/>
    <w:rsid w:val="00E54DF4"/>
    <w:rsid w:val="00E54E92"/>
    <w:rsid w:val="00E560B0"/>
    <w:rsid w:val="00E56290"/>
    <w:rsid w:val="00E60484"/>
    <w:rsid w:val="00E61211"/>
    <w:rsid w:val="00E6138D"/>
    <w:rsid w:val="00E62F69"/>
    <w:rsid w:val="00E63BF6"/>
    <w:rsid w:val="00E64829"/>
    <w:rsid w:val="00E6577F"/>
    <w:rsid w:val="00E6661D"/>
    <w:rsid w:val="00E66886"/>
    <w:rsid w:val="00E675DA"/>
    <w:rsid w:val="00E71899"/>
    <w:rsid w:val="00E726EA"/>
    <w:rsid w:val="00E766E0"/>
    <w:rsid w:val="00E7730D"/>
    <w:rsid w:val="00E80CEF"/>
    <w:rsid w:val="00E818D0"/>
    <w:rsid w:val="00E83172"/>
    <w:rsid w:val="00E84E41"/>
    <w:rsid w:val="00E8512E"/>
    <w:rsid w:val="00E859E4"/>
    <w:rsid w:val="00E8620D"/>
    <w:rsid w:val="00E862DB"/>
    <w:rsid w:val="00E86515"/>
    <w:rsid w:val="00E86833"/>
    <w:rsid w:val="00E90FF3"/>
    <w:rsid w:val="00E91FE1"/>
    <w:rsid w:val="00E9286A"/>
    <w:rsid w:val="00E943DA"/>
    <w:rsid w:val="00E94ED4"/>
    <w:rsid w:val="00E9615D"/>
    <w:rsid w:val="00E96E27"/>
    <w:rsid w:val="00E97B41"/>
    <w:rsid w:val="00E97C55"/>
    <w:rsid w:val="00EA119F"/>
    <w:rsid w:val="00EA1DDD"/>
    <w:rsid w:val="00EA2060"/>
    <w:rsid w:val="00EA2B45"/>
    <w:rsid w:val="00EA3DF5"/>
    <w:rsid w:val="00EA73E3"/>
    <w:rsid w:val="00EA7C2C"/>
    <w:rsid w:val="00EB1005"/>
    <w:rsid w:val="00EB3249"/>
    <w:rsid w:val="00EB3252"/>
    <w:rsid w:val="00EB59F3"/>
    <w:rsid w:val="00EB6248"/>
    <w:rsid w:val="00EB645B"/>
    <w:rsid w:val="00EC0BCD"/>
    <w:rsid w:val="00EC178A"/>
    <w:rsid w:val="00EC1BDF"/>
    <w:rsid w:val="00EC1DCF"/>
    <w:rsid w:val="00EC2C00"/>
    <w:rsid w:val="00EC3806"/>
    <w:rsid w:val="00EC38D9"/>
    <w:rsid w:val="00EC473F"/>
    <w:rsid w:val="00ED01C7"/>
    <w:rsid w:val="00ED0F9A"/>
    <w:rsid w:val="00ED1E64"/>
    <w:rsid w:val="00ED297C"/>
    <w:rsid w:val="00ED3A5A"/>
    <w:rsid w:val="00ED3C9F"/>
    <w:rsid w:val="00ED4E63"/>
    <w:rsid w:val="00ED73CA"/>
    <w:rsid w:val="00EE1AEA"/>
    <w:rsid w:val="00EE22A8"/>
    <w:rsid w:val="00EF1112"/>
    <w:rsid w:val="00EF43E2"/>
    <w:rsid w:val="00EF4FF7"/>
    <w:rsid w:val="00EF7239"/>
    <w:rsid w:val="00EF78CD"/>
    <w:rsid w:val="00EF7F0F"/>
    <w:rsid w:val="00F00C9D"/>
    <w:rsid w:val="00F026BE"/>
    <w:rsid w:val="00F0358C"/>
    <w:rsid w:val="00F043A7"/>
    <w:rsid w:val="00F05DD5"/>
    <w:rsid w:val="00F063CA"/>
    <w:rsid w:val="00F0657B"/>
    <w:rsid w:val="00F06F11"/>
    <w:rsid w:val="00F12857"/>
    <w:rsid w:val="00F12F3E"/>
    <w:rsid w:val="00F174AF"/>
    <w:rsid w:val="00F20521"/>
    <w:rsid w:val="00F20F53"/>
    <w:rsid w:val="00F220AC"/>
    <w:rsid w:val="00F22A4D"/>
    <w:rsid w:val="00F237EA"/>
    <w:rsid w:val="00F2391C"/>
    <w:rsid w:val="00F24195"/>
    <w:rsid w:val="00F25F5B"/>
    <w:rsid w:val="00F26E16"/>
    <w:rsid w:val="00F26E98"/>
    <w:rsid w:val="00F2767F"/>
    <w:rsid w:val="00F27897"/>
    <w:rsid w:val="00F31A80"/>
    <w:rsid w:val="00F32115"/>
    <w:rsid w:val="00F335E9"/>
    <w:rsid w:val="00F351A8"/>
    <w:rsid w:val="00F360B8"/>
    <w:rsid w:val="00F36ADE"/>
    <w:rsid w:val="00F40D3A"/>
    <w:rsid w:val="00F4113E"/>
    <w:rsid w:val="00F42978"/>
    <w:rsid w:val="00F431DA"/>
    <w:rsid w:val="00F43740"/>
    <w:rsid w:val="00F45A2A"/>
    <w:rsid w:val="00F465DA"/>
    <w:rsid w:val="00F4791E"/>
    <w:rsid w:val="00F47F8C"/>
    <w:rsid w:val="00F52FC9"/>
    <w:rsid w:val="00F543BB"/>
    <w:rsid w:val="00F55D51"/>
    <w:rsid w:val="00F5714E"/>
    <w:rsid w:val="00F57849"/>
    <w:rsid w:val="00F57924"/>
    <w:rsid w:val="00F6134B"/>
    <w:rsid w:val="00F63C64"/>
    <w:rsid w:val="00F64A5E"/>
    <w:rsid w:val="00F6762D"/>
    <w:rsid w:val="00F70111"/>
    <w:rsid w:val="00F7043F"/>
    <w:rsid w:val="00F71337"/>
    <w:rsid w:val="00F71C72"/>
    <w:rsid w:val="00F72377"/>
    <w:rsid w:val="00F73F40"/>
    <w:rsid w:val="00F74CA2"/>
    <w:rsid w:val="00F74F26"/>
    <w:rsid w:val="00F75524"/>
    <w:rsid w:val="00F75569"/>
    <w:rsid w:val="00F75959"/>
    <w:rsid w:val="00F762FE"/>
    <w:rsid w:val="00F76A1E"/>
    <w:rsid w:val="00F76AF6"/>
    <w:rsid w:val="00F77D07"/>
    <w:rsid w:val="00F802DC"/>
    <w:rsid w:val="00F81BD5"/>
    <w:rsid w:val="00F81F27"/>
    <w:rsid w:val="00F82C28"/>
    <w:rsid w:val="00F83E53"/>
    <w:rsid w:val="00F8616A"/>
    <w:rsid w:val="00F87C55"/>
    <w:rsid w:val="00F907C6"/>
    <w:rsid w:val="00F90F72"/>
    <w:rsid w:val="00F912A0"/>
    <w:rsid w:val="00F91920"/>
    <w:rsid w:val="00F91C0D"/>
    <w:rsid w:val="00F91D43"/>
    <w:rsid w:val="00F92EB3"/>
    <w:rsid w:val="00F93724"/>
    <w:rsid w:val="00F93E6A"/>
    <w:rsid w:val="00F94365"/>
    <w:rsid w:val="00F9446C"/>
    <w:rsid w:val="00F950DA"/>
    <w:rsid w:val="00FA0D65"/>
    <w:rsid w:val="00FA2ABF"/>
    <w:rsid w:val="00FA3102"/>
    <w:rsid w:val="00FA33BD"/>
    <w:rsid w:val="00FA50BD"/>
    <w:rsid w:val="00FB0B04"/>
    <w:rsid w:val="00FB14E9"/>
    <w:rsid w:val="00FB17F0"/>
    <w:rsid w:val="00FB19E3"/>
    <w:rsid w:val="00FB25A7"/>
    <w:rsid w:val="00FB2B54"/>
    <w:rsid w:val="00FB3CCF"/>
    <w:rsid w:val="00FB57A6"/>
    <w:rsid w:val="00FB624C"/>
    <w:rsid w:val="00FB69A1"/>
    <w:rsid w:val="00FB7791"/>
    <w:rsid w:val="00FB7DAF"/>
    <w:rsid w:val="00FC020B"/>
    <w:rsid w:val="00FC2542"/>
    <w:rsid w:val="00FC2C28"/>
    <w:rsid w:val="00FC412C"/>
    <w:rsid w:val="00FC5B69"/>
    <w:rsid w:val="00FC6268"/>
    <w:rsid w:val="00FC62B2"/>
    <w:rsid w:val="00FC667D"/>
    <w:rsid w:val="00FC6E97"/>
    <w:rsid w:val="00FC7450"/>
    <w:rsid w:val="00FD1B9B"/>
    <w:rsid w:val="00FD38E2"/>
    <w:rsid w:val="00FD39D3"/>
    <w:rsid w:val="00FD3C55"/>
    <w:rsid w:val="00FD3CC1"/>
    <w:rsid w:val="00FD54C8"/>
    <w:rsid w:val="00FD61BF"/>
    <w:rsid w:val="00FD7648"/>
    <w:rsid w:val="00FD7BA8"/>
    <w:rsid w:val="00FE027B"/>
    <w:rsid w:val="00FE272E"/>
    <w:rsid w:val="00FE3088"/>
    <w:rsid w:val="00FE3461"/>
    <w:rsid w:val="00FE3FC2"/>
    <w:rsid w:val="00FE5909"/>
    <w:rsid w:val="00FE72DA"/>
    <w:rsid w:val="00FE75BF"/>
    <w:rsid w:val="00FE7692"/>
    <w:rsid w:val="00FF00F2"/>
    <w:rsid w:val="00FF0402"/>
    <w:rsid w:val="00FF079E"/>
    <w:rsid w:val="00FF1D54"/>
    <w:rsid w:val="00FF2112"/>
    <w:rsid w:val="00FF2738"/>
    <w:rsid w:val="00FF27A1"/>
    <w:rsid w:val="00FF722E"/>
    <w:rsid w:val="00FF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249C20B6"/>
  <w15:docId w15:val="{96A9B9A3-7B9E-4F97-8492-1F90A73E0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812"/>
    <w:pPr>
      <w:spacing w:line="260" w:lineRule="atLeast"/>
      <w:jc w:val="both"/>
    </w:pPr>
    <w:rPr>
      <w:rFonts w:ascii="Palatino Linotype" w:hAnsi="Palatino Linotype"/>
      <w:noProof/>
      <w:color w:val="00000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55D"/>
    <w:pPr>
      <w:keepNext/>
      <w:keepLines/>
      <w:spacing w:before="240"/>
      <w:outlineLvl w:val="0"/>
    </w:pPr>
    <w:rPr>
      <w:rFonts w:ascii="Times New Roman" w:eastAsia="Times New Roman" w:hAnsi="Times New Roman"/>
      <w:b/>
      <w:noProof w:val="0"/>
      <w:color w:val="auto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755D"/>
    <w:pPr>
      <w:keepNext/>
      <w:keepLines/>
      <w:spacing w:before="40"/>
      <w:outlineLvl w:val="1"/>
    </w:pPr>
    <w:rPr>
      <w:rFonts w:ascii="Times New Roman" w:eastAsia="Times New Roman" w:hAnsi="Times New Roman"/>
      <w:noProof w:val="0"/>
      <w:color w:val="262626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6E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next w:val="Normal"/>
    <w:qFormat/>
    <w:rsid w:val="00607347"/>
    <w:pPr>
      <w:adjustRightInd w:val="0"/>
      <w:snapToGrid w:val="0"/>
      <w:spacing w:before="240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607347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13authornames">
    <w:name w:val="MDPI_1.3_authornames"/>
    <w:next w:val="Normal"/>
    <w:qFormat/>
    <w:rsid w:val="00E00BC1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00BC1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E00BC1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E00BC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E00BC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00BC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E308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E00BC1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E00BC1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E00BC1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E00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E00BC1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E00BC1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00BC1"/>
    <w:pPr>
      <w:ind w:firstLine="0"/>
    </w:pPr>
  </w:style>
  <w:style w:type="paragraph" w:customStyle="1" w:styleId="MDPI31text">
    <w:name w:val="MDPI_3.1_text"/>
    <w:qFormat/>
    <w:rsid w:val="00EF7F0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E00BC1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E00BC1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E00BC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E00BC1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4648D6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4648D6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E00BC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E00BC1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E00BC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F7133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E00BC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00BC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E00BC1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E00BC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E00BC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E00BC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E00BC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E00BC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AF68CC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E00BC1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E00BC1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AD5817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E00BC1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A Zangar_Hamshahri" w:hAnsi="A Zangar_Hamshahr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E00BC1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871A76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FB3CC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E00BC1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E00BC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E00BC1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bidi="en-US"/>
    </w:rPr>
  </w:style>
  <w:style w:type="paragraph" w:customStyle="1" w:styleId="MDPI15academiceditor">
    <w:name w:val="MDPI_1.5_academic_editor"/>
    <w:qFormat/>
    <w:rsid w:val="005D46CD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00BC1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00BC1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E00BC1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2E2201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E00BC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E00BC1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E00BC1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E00BC1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E00BC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E00BC1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E00BC1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E00BC1"/>
    <w:rPr>
      <w:rFonts w:ascii="Palatino Linotype" w:hAnsi="Palatino Linotype"/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00BC1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E00BC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E00BC1"/>
  </w:style>
  <w:style w:type="paragraph" w:styleId="Bibliography">
    <w:name w:val="Bibliography"/>
    <w:basedOn w:val="Normal"/>
    <w:next w:val="Normal"/>
    <w:uiPriority w:val="37"/>
    <w:unhideWhenUsed/>
    <w:rsid w:val="00E00BC1"/>
    <w:pPr>
      <w:tabs>
        <w:tab w:val="left" w:pos="504"/>
      </w:tabs>
      <w:spacing w:after="240" w:line="240" w:lineRule="atLeast"/>
      <w:ind w:left="504" w:hanging="504"/>
    </w:pPr>
  </w:style>
  <w:style w:type="paragraph" w:styleId="BodyText">
    <w:name w:val="Body Text"/>
    <w:link w:val="BodyTextChar"/>
    <w:rsid w:val="00E00BC1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E00BC1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E00BC1"/>
    <w:rPr>
      <w:sz w:val="21"/>
      <w:szCs w:val="21"/>
    </w:rPr>
  </w:style>
  <w:style w:type="paragraph" w:styleId="CommentText">
    <w:name w:val="annotation text"/>
    <w:basedOn w:val="Normal"/>
    <w:link w:val="CommentTextChar"/>
    <w:rsid w:val="00E00BC1"/>
  </w:style>
  <w:style w:type="character" w:customStyle="1" w:styleId="CommentTextChar">
    <w:name w:val="Comment Text Char"/>
    <w:link w:val="CommentText"/>
    <w:rsid w:val="00E00BC1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E00BC1"/>
    <w:rPr>
      <w:b/>
      <w:bCs/>
    </w:rPr>
  </w:style>
  <w:style w:type="character" w:customStyle="1" w:styleId="CommentSubjectChar">
    <w:name w:val="Comment Subject Char"/>
    <w:link w:val="CommentSubject"/>
    <w:rsid w:val="00E00BC1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E00BC1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00BC1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E00BC1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E00BC1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E00BC1"/>
    <w:pPr>
      <w:spacing w:line="240" w:lineRule="auto"/>
    </w:pPr>
  </w:style>
  <w:style w:type="character" w:customStyle="1" w:styleId="FootnoteTextChar">
    <w:name w:val="Footnote Text Char"/>
    <w:link w:val="FootnoteText"/>
    <w:uiPriority w:val="99"/>
    <w:rsid w:val="00E00BC1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E00BC1"/>
    <w:rPr>
      <w:szCs w:val="24"/>
    </w:rPr>
  </w:style>
  <w:style w:type="paragraph" w:customStyle="1" w:styleId="MsoFootnoteText0">
    <w:name w:val="MsoFootnoteText"/>
    <w:basedOn w:val="NormalWeb"/>
    <w:qFormat/>
    <w:rsid w:val="00E00BC1"/>
    <w:rPr>
      <w:rFonts w:ascii="Times New Roman" w:hAnsi="Times New Roman"/>
    </w:rPr>
  </w:style>
  <w:style w:type="character" w:styleId="PageNumber">
    <w:name w:val="page number"/>
    <w:rsid w:val="00E00BC1"/>
  </w:style>
  <w:style w:type="character" w:styleId="PlaceholderText">
    <w:name w:val="Placeholder Text"/>
    <w:uiPriority w:val="99"/>
    <w:semiHidden/>
    <w:rsid w:val="00E00BC1"/>
    <w:rPr>
      <w:color w:val="808080"/>
    </w:rPr>
  </w:style>
  <w:style w:type="paragraph" w:customStyle="1" w:styleId="MDPI71FootNotes">
    <w:name w:val="MDPI_7.1_FootNotes"/>
    <w:qFormat/>
    <w:rsid w:val="0077387D"/>
    <w:pPr>
      <w:numPr>
        <w:numId w:val="21"/>
      </w:numPr>
      <w:adjustRightInd w:val="0"/>
      <w:snapToGrid w:val="0"/>
      <w:spacing w:line="228" w:lineRule="auto"/>
    </w:pPr>
    <w:rPr>
      <w:rFonts w:ascii="Palatino Linotype" w:eastAsia="DengXian" w:hAnsi="Palatino Linotype"/>
      <w:noProof/>
      <w:color w:val="000000"/>
      <w:sz w:val="18"/>
      <w:lang w:eastAsia="zh-CN"/>
    </w:rPr>
  </w:style>
  <w:style w:type="paragraph" w:customStyle="1" w:styleId="Heading11">
    <w:name w:val="Heading 11"/>
    <w:basedOn w:val="Normal"/>
    <w:next w:val="Normal"/>
    <w:uiPriority w:val="9"/>
    <w:qFormat/>
    <w:rsid w:val="00B9755D"/>
    <w:pPr>
      <w:keepNext/>
      <w:keepLines/>
      <w:spacing w:before="240" w:line="259" w:lineRule="auto"/>
      <w:jc w:val="left"/>
      <w:outlineLvl w:val="0"/>
    </w:pPr>
    <w:rPr>
      <w:rFonts w:ascii="Times New Roman" w:eastAsia="Times New Roman" w:hAnsi="Times New Roman"/>
      <w:b/>
      <w:noProof w:val="0"/>
      <w:color w:val="auto"/>
      <w:sz w:val="32"/>
      <w:szCs w:val="32"/>
      <w:lang w:eastAsia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B9755D"/>
    <w:pPr>
      <w:keepNext/>
      <w:keepLines/>
      <w:spacing w:before="40" w:line="259" w:lineRule="auto"/>
      <w:jc w:val="left"/>
      <w:outlineLvl w:val="1"/>
    </w:pPr>
    <w:rPr>
      <w:rFonts w:ascii="Times New Roman" w:eastAsia="Times New Roman" w:hAnsi="Times New Roman"/>
      <w:noProof w:val="0"/>
      <w:color w:val="262626"/>
      <w:sz w:val="24"/>
      <w:szCs w:val="26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B9755D"/>
  </w:style>
  <w:style w:type="character" w:customStyle="1" w:styleId="Heading1Char">
    <w:name w:val="Heading 1 Char"/>
    <w:link w:val="Heading1"/>
    <w:uiPriority w:val="9"/>
    <w:rsid w:val="00B9755D"/>
    <w:rPr>
      <w:rFonts w:ascii="Times New Roman" w:eastAsia="Times New Roman" w:hAnsi="Times New Roman" w:cs="Times New Roman"/>
      <w:b/>
      <w:sz w:val="32"/>
      <w:szCs w:val="32"/>
    </w:rPr>
  </w:style>
  <w:style w:type="character" w:customStyle="1" w:styleId="Heading2Char">
    <w:name w:val="Heading 2 Char"/>
    <w:link w:val="Heading2"/>
    <w:uiPriority w:val="9"/>
    <w:rsid w:val="00B9755D"/>
    <w:rPr>
      <w:rFonts w:ascii="Times New Roman" w:eastAsia="Times New Roman" w:hAnsi="Times New Roman" w:cs="Times New Roman"/>
      <w:color w:val="262626"/>
      <w:sz w:val="24"/>
      <w:szCs w:val="26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B9755D"/>
    <w:rPr>
      <w:rFonts w:eastAsia="Times New Roman" w:cs="Arial"/>
      <w:color w:val="2E74B5"/>
      <w:sz w:val="22"/>
      <w:szCs w:val="22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B9755D"/>
    <w:pPr>
      <w:spacing w:after="200" w:line="240" w:lineRule="auto"/>
      <w:jc w:val="left"/>
    </w:pPr>
    <w:rPr>
      <w:rFonts w:ascii="Calibri" w:eastAsia="Calibri" w:hAnsi="Calibri" w:cs="Arial"/>
      <w:i/>
      <w:iCs/>
      <w:noProof w:val="0"/>
      <w:color w:val="44546A"/>
      <w:sz w:val="18"/>
      <w:szCs w:val="18"/>
      <w:lang w:eastAsia="en-US"/>
    </w:rPr>
  </w:style>
  <w:style w:type="paragraph" w:customStyle="1" w:styleId="NoSpacing1">
    <w:name w:val="No Spacing1"/>
    <w:next w:val="NoSpacing"/>
    <w:uiPriority w:val="1"/>
    <w:qFormat/>
    <w:rsid w:val="00B9755D"/>
    <w:rPr>
      <w:rFonts w:eastAsia="Calibri" w:cs="Arial"/>
      <w:sz w:val="22"/>
      <w:szCs w:val="22"/>
    </w:rPr>
  </w:style>
  <w:style w:type="character" w:styleId="FootnoteReference">
    <w:name w:val="footnote reference"/>
    <w:uiPriority w:val="99"/>
    <w:semiHidden/>
    <w:unhideWhenUsed/>
    <w:rsid w:val="00B9755D"/>
    <w:rPr>
      <w:vertAlign w:val="superscript"/>
    </w:rPr>
  </w:style>
  <w:style w:type="table" w:customStyle="1" w:styleId="LightShading-Accent12">
    <w:name w:val="Light Shading - Accent 12"/>
    <w:basedOn w:val="TableNormal"/>
    <w:next w:val="LightShading-Accent1"/>
    <w:uiPriority w:val="60"/>
    <w:rsid w:val="00B9755D"/>
    <w:rPr>
      <w:rFonts w:eastAsia="Times New Roman" w:cs="Arial"/>
      <w:color w:val="2E74B5"/>
      <w:sz w:val="22"/>
      <w:szCs w:val="22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">
    <w:name w:val="Table Grid1"/>
    <w:basedOn w:val="TableNormal"/>
    <w:next w:val="TableGrid"/>
    <w:uiPriority w:val="39"/>
    <w:rsid w:val="00B9755D"/>
    <w:rPr>
      <w:rFonts w:eastAsia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3">
    <w:name w:val="Light Shading - Accent 13"/>
    <w:basedOn w:val="TableNormal"/>
    <w:next w:val="LightShading-Accent1"/>
    <w:uiPriority w:val="60"/>
    <w:rsid w:val="00B9755D"/>
    <w:rPr>
      <w:rFonts w:eastAsia="Times New Roman" w:cs="Arial"/>
      <w:color w:val="2E74B5"/>
      <w:sz w:val="22"/>
      <w:szCs w:val="22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character" w:customStyle="1" w:styleId="Heading1Char1">
    <w:name w:val="Heading 1 Char1"/>
    <w:uiPriority w:val="9"/>
    <w:rsid w:val="00B9755D"/>
    <w:rPr>
      <w:rFonts w:ascii="Calibri Light" w:eastAsia="DengXian Light" w:hAnsi="Calibri Light" w:cs="Times New Roman"/>
      <w:noProof/>
      <w:color w:val="2F5496"/>
      <w:sz w:val="32"/>
      <w:szCs w:val="32"/>
    </w:rPr>
  </w:style>
  <w:style w:type="character" w:customStyle="1" w:styleId="Heading2Char1">
    <w:name w:val="Heading 2 Char1"/>
    <w:uiPriority w:val="9"/>
    <w:semiHidden/>
    <w:rsid w:val="00B9755D"/>
    <w:rPr>
      <w:rFonts w:ascii="Calibri Light" w:eastAsia="DengXian Light" w:hAnsi="Calibri Light" w:cs="Times New Roman"/>
      <w:noProof/>
      <w:color w:val="2F5496"/>
      <w:sz w:val="26"/>
      <w:szCs w:val="26"/>
    </w:rPr>
  </w:style>
  <w:style w:type="table" w:styleId="LightShading-Accent1">
    <w:name w:val="Light Shading Accent 1"/>
    <w:basedOn w:val="TableNormal"/>
    <w:uiPriority w:val="60"/>
    <w:unhideWhenUsed/>
    <w:rsid w:val="00B9755D"/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paragraph" w:styleId="NoSpacing">
    <w:name w:val="No Spacing"/>
    <w:uiPriority w:val="1"/>
    <w:qFormat/>
    <w:rsid w:val="00B9755D"/>
    <w:pPr>
      <w:jc w:val="both"/>
    </w:pPr>
    <w:rPr>
      <w:rFonts w:ascii="Palatino Linotype" w:hAnsi="Palatino Linotype"/>
      <w:noProof/>
      <w:color w:val="000000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3E54A0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Revision">
    <w:name w:val="Revision"/>
    <w:hidden/>
    <w:uiPriority w:val="99"/>
    <w:semiHidden/>
    <w:rsid w:val="00626734"/>
    <w:rPr>
      <w:rFonts w:ascii="Palatino Linotype" w:hAnsi="Palatino Linotype"/>
      <w:noProof/>
      <w:color w:val="000000"/>
      <w:lang w:eastAsia="zh-CN"/>
    </w:rPr>
  </w:style>
  <w:style w:type="character" w:customStyle="1" w:styleId="fontstyle01">
    <w:name w:val="fontstyle01"/>
    <w:rsid w:val="00D03578"/>
    <w:rPr>
      <w:rFonts w:ascii="AdvTTb5929f4c" w:hAnsi="AdvTTb5929f4c" w:hint="default"/>
      <w:b w:val="0"/>
      <w:bCs w:val="0"/>
      <w:i w:val="0"/>
      <w:iCs w:val="0"/>
      <w:color w:val="000000"/>
      <w:sz w:val="16"/>
      <w:szCs w:val="16"/>
    </w:rPr>
  </w:style>
  <w:style w:type="character" w:styleId="Emphasis">
    <w:name w:val="Emphasis"/>
    <w:uiPriority w:val="20"/>
    <w:qFormat/>
    <w:rsid w:val="00FA50BD"/>
    <w:rPr>
      <w:i/>
      <w:iCs/>
    </w:rPr>
  </w:style>
  <w:style w:type="table" w:customStyle="1" w:styleId="TableGrid2">
    <w:name w:val="Table Grid2"/>
    <w:basedOn w:val="TableNormal"/>
    <w:next w:val="TableGrid"/>
    <w:uiPriority w:val="39"/>
    <w:rsid w:val="00D80918"/>
    <w:rPr>
      <w:rFonts w:eastAsia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1">
    <w:name w:val="Light Shading - Accent 111"/>
    <w:basedOn w:val="TableNormal"/>
    <w:next w:val="LightShading-Accent1"/>
    <w:uiPriority w:val="60"/>
    <w:rsid w:val="009633DD"/>
    <w:rPr>
      <w:rFonts w:eastAsia="Times New Roman" w:cs="Arial"/>
      <w:color w:val="2E74B5"/>
      <w:sz w:val="22"/>
      <w:szCs w:val="22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LightShading-Accent14">
    <w:name w:val="Light Shading - Accent 14"/>
    <w:basedOn w:val="TableNormal"/>
    <w:next w:val="LightShading-Accent1"/>
    <w:uiPriority w:val="60"/>
    <w:unhideWhenUsed/>
    <w:rsid w:val="009633DD"/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TableGrid21">
    <w:name w:val="Table Grid21"/>
    <w:basedOn w:val="TableNormal"/>
    <w:next w:val="TableGrid"/>
    <w:uiPriority w:val="39"/>
    <w:rsid w:val="00986707"/>
    <w:rPr>
      <w:rFonts w:eastAsia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811A0A"/>
    <w:rPr>
      <w:rFonts w:eastAsia="Calibri" w:cs="Arial"/>
      <w:sz w:val="22"/>
      <w:szCs w:val="22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3">
    <w:name w:val="Table Grid3"/>
    <w:basedOn w:val="TableNormal"/>
    <w:next w:val="TableGrid"/>
    <w:uiPriority w:val="39"/>
    <w:rsid w:val="00E4656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3FB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06EFD"/>
    <w:rPr>
      <w:rFonts w:asciiTheme="majorHAnsi" w:eastAsiaTheme="majorEastAsia" w:hAnsiTheme="majorHAnsi" w:cstheme="majorBidi"/>
      <w:noProof/>
      <w:color w:val="1F4D78" w:themeColor="accent1" w:themeShade="7F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56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53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60967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813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54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316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31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604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114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341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2156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90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449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9664555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42167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176184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4162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8739357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06456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16247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296572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94743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3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tieh\Downloads\tropicalmed-template%20(1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1DFA6-B20C-4A10-ABE9-0BCA32FDB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ropicalmed-template (1).dot</Template>
  <TotalTime>7623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Atieh</dc:creator>
  <cp:keywords/>
  <dc:description/>
  <cp:lastModifiedBy>Atieh Sedghian</cp:lastModifiedBy>
  <cp:revision>575</cp:revision>
  <cp:lastPrinted>2024-01-17T13:37:00Z</cp:lastPrinted>
  <dcterms:created xsi:type="dcterms:W3CDTF">2024-05-28T23:29:00Z</dcterms:created>
  <dcterms:modified xsi:type="dcterms:W3CDTF">2025-02-05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OgKP6m5E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  <property fmtid="{D5CDD505-2E9C-101B-9397-08002B2CF9AE}" pid="4" name="MSIP_Label_0f488380-630a-4f55-a077-a19445e3f360_Enabled">
    <vt:lpwstr>true</vt:lpwstr>
  </property>
  <property fmtid="{D5CDD505-2E9C-101B-9397-08002B2CF9AE}" pid="5" name="MSIP_Label_0f488380-630a-4f55-a077-a19445e3f360_SetDate">
    <vt:lpwstr>2024-01-22T00:53:36Z</vt:lpwstr>
  </property>
  <property fmtid="{D5CDD505-2E9C-101B-9397-08002B2CF9AE}" pid="6" name="MSIP_Label_0f488380-630a-4f55-a077-a19445e3f360_Method">
    <vt:lpwstr>Standard</vt:lpwstr>
  </property>
  <property fmtid="{D5CDD505-2E9C-101B-9397-08002B2CF9AE}" pid="7" name="MSIP_Label_0f488380-630a-4f55-a077-a19445e3f360_Name">
    <vt:lpwstr>OFFICIAL - INTERNAL</vt:lpwstr>
  </property>
  <property fmtid="{D5CDD505-2E9C-101B-9397-08002B2CF9AE}" pid="8" name="MSIP_Label_0f488380-630a-4f55-a077-a19445e3f360_SiteId">
    <vt:lpwstr>b6e377cf-9db3-46cb-91a2-fad9605bb15c</vt:lpwstr>
  </property>
  <property fmtid="{D5CDD505-2E9C-101B-9397-08002B2CF9AE}" pid="9" name="MSIP_Label_0f488380-630a-4f55-a077-a19445e3f360_ActionId">
    <vt:lpwstr>94694ca4-1834-4071-9626-f189b50daeea</vt:lpwstr>
  </property>
  <property fmtid="{D5CDD505-2E9C-101B-9397-08002B2CF9AE}" pid="10" name="MSIP_Label_0f488380-630a-4f55-a077-a19445e3f360_ContentBits">
    <vt:lpwstr>0</vt:lpwstr>
  </property>
</Properties>
</file>